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6E1CC" w14:textId="67E9B3C3" w:rsidR="00D876F3" w:rsidRPr="00104AFA" w:rsidRDefault="00D876F3" w:rsidP="00D876F3">
      <w:pPr>
        <w:pStyle w:val="a4"/>
        <w:pageBreakBefore/>
        <w:rPr>
          <w:lang w:eastAsia="ja-JP"/>
        </w:rPr>
      </w:pPr>
      <w:bookmarkStart w:id="0" w:name="_GoBack"/>
      <w:bookmarkEnd w:id="0"/>
      <w:r>
        <w:rPr>
          <w:rFonts w:hint="eastAsia"/>
          <w:lang w:eastAsia="ja-JP"/>
        </w:rPr>
        <w:t>Supplementa</w:t>
      </w:r>
      <w:r w:rsidR="00BA3523">
        <w:rPr>
          <w:rFonts w:hint="eastAsia"/>
          <w:lang w:eastAsia="ja-JP"/>
        </w:rPr>
        <w:t>l</w:t>
      </w:r>
      <w:r>
        <w:rPr>
          <w:rFonts w:hint="eastAsia"/>
          <w:lang w:eastAsia="ja-JP"/>
        </w:rPr>
        <w:t xml:space="preserve"> </w:t>
      </w:r>
      <w:r w:rsidRPr="00104AFA">
        <w:t xml:space="preserve">Figure </w:t>
      </w:r>
      <w:r w:rsidR="00BA3523">
        <w:rPr>
          <w:rFonts w:hint="eastAsia"/>
          <w:lang w:eastAsia="ja-JP"/>
        </w:rPr>
        <w:t>S</w:t>
      </w:r>
      <w:r w:rsidR="00CA7161">
        <w:rPr>
          <w:rFonts w:hint="eastAsia"/>
          <w:lang w:eastAsia="ja-JP"/>
        </w:rPr>
        <w:t>1</w:t>
      </w:r>
      <w:r w:rsidRPr="00104AFA">
        <w:t xml:space="preserve"> </w:t>
      </w:r>
      <w:r w:rsidRPr="00104AFA">
        <w:rPr>
          <w:rFonts w:hint="eastAsia"/>
          <w:lang w:eastAsia="ja-JP"/>
        </w:rPr>
        <w:t>G</w:t>
      </w:r>
      <w:r w:rsidRPr="00104AFA">
        <w:t>oodness-of-</w:t>
      </w:r>
      <w:r w:rsidRPr="00104AFA">
        <w:rPr>
          <w:rFonts w:hint="eastAsia"/>
          <w:lang w:eastAsia="ja-JP"/>
        </w:rPr>
        <w:t>F</w:t>
      </w:r>
      <w:r w:rsidRPr="00104AFA">
        <w:t xml:space="preserve">it </w:t>
      </w:r>
      <w:r w:rsidRPr="00104AFA">
        <w:rPr>
          <w:rFonts w:hint="eastAsia"/>
          <w:lang w:eastAsia="ja-JP"/>
        </w:rPr>
        <w:t>P</w:t>
      </w:r>
      <w:r w:rsidRPr="00104AFA">
        <w:t>lots for the Base Model</w:t>
      </w:r>
    </w:p>
    <w:p w14:paraId="7FD20B8F" w14:textId="7A5E1897" w:rsidR="00D876F3" w:rsidRDefault="00D876F3" w:rsidP="00D876F3">
      <w:pPr>
        <w:pStyle w:val="a0"/>
        <w:rPr>
          <w:lang w:eastAsia="ja-JP"/>
        </w:rPr>
      </w:pPr>
    </w:p>
    <w:p w14:paraId="6BD8DBD5" w14:textId="3D785343" w:rsidR="00A26543" w:rsidRPr="00A26543" w:rsidRDefault="00801C9C" w:rsidP="00D876F3">
      <w:pPr>
        <w:pStyle w:val="a0"/>
        <w:rPr>
          <w:lang w:eastAsia="ja-JP"/>
        </w:rPr>
      </w:pPr>
      <w:r>
        <w:rPr>
          <w:noProof/>
          <w:snapToGrid/>
          <w:lang w:eastAsia="ja-JP"/>
        </w:rPr>
        <w:drawing>
          <wp:inline distT="0" distB="0" distL="0" distR="0" wp14:anchorId="6E2ACFB1" wp14:editId="3D1D9365">
            <wp:extent cx="4222440" cy="6329880"/>
            <wp:effectExtent l="0" t="0" r="6985" b="0"/>
            <wp:docPr id="20" name="図 20" descr="J:\10_組織\10_医薬開発本部\10_部・部門\臨床開発部\_★臨床薬理\S-297995\061：PPK_PKPD\010：論文\図表作成\gof_ba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10_組織\10_医薬開発本部\10_部・部門\臨床開発部\_★臨床薬理\S-297995\061：PPK_PKPD\010：論文\図表作成\gof_base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440" cy="632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BAEEB" w14:textId="77777777" w:rsidR="00E0674C" w:rsidRDefault="00E0674C" w:rsidP="00E0674C">
      <w:pPr>
        <w:rPr>
          <w:lang w:eastAsia="ja-JP"/>
        </w:rPr>
      </w:pPr>
      <w:r>
        <w:rPr>
          <w:rFonts w:hint="eastAsia"/>
          <w:lang w:eastAsia="ja-JP"/>
        </w:rPr>
        <w:t xml:space="preserve">DV = </w:t>
      </w:r>
      <w:r>
        <w:rPr>
          <w:lang w:eastAsia="ja-JP"/>
        </w:rPr>
        <w:tab/>
        <w:t xml:space="preserve">Observed concentrations </w:t>
      </w:r>
    </w:p>
    <w:p w14:paraId="42745B71" w14:textId="3F6572AD" w:rsidR="00E0674C" w:rsidRDefault="00E0674C" w:rsidP="00E0674C">
      <w:pPr>
        <w:rPr>
          <w:lang w:eastAsia="ja-JP"/>
        </w:rPr>
      </w:pPr>
      <w:r>
        <w:rPr>
          <w:rFonts w:hint="eastAsia"/>
          <w:lang w:eastAsia="ja-JP"/>
        </w:rPr>
        <w:t>PRD = P</w:t>
      </w:r>
      <w:r>
        <w:rPr>
          <w:lang w:eastAsia="ja-JP"/>
        </w:rPr>
        <w:t>opulation predicted concentrations</w:t>
      </w:r>
    </w:p>
    <w:p w14:paraId="04E4D2E0" w14:textId="72FB1FA5" w:rsidR="00E0674C" w:rsidRDefault="00E0674C" w:rsidP="00E0674C">
      <w:pPr>
        <w:rPr>
          <w:lang w:eastAsia="ja-JP"/>
        </w:rPr>
      </w:pPr>
      <w:r>
        <w:rPr>
          <w:rFonts w:hint="eastAsia"/>
          <w:lang w:eastAsia="ja-JP"/>
        </w:rPr>
        <w:t xml:space="preserve">IPRED = </w:t>
      </w:r>
      <w:r>
        <w:rPr>
          <w:lang w:eastAsia="ja-JP"/>
        </w:rPr>
        <w:t>Bayesian-predicted individual concentrations</w:t>
      </w:r>
    </w:p>
    <w:p w14:paraId="597A802A" w14:textId="0059790D" w:rsidR="00E0674C" w:rsidRDefault="00E0674C" w:rsidP="00E0674C">
      <w:pPr>
        <w:rPr>
          <w:lang w:eastAsia="ja-JP"/>
        </w:rPr>
      </w:pPr>
      <w:r>
        <w:rPr>
          <w:rFonts w:hint="eastAsia"/>
          <w:lang w:eastAsia="ja-JP"/>
        </w:rPr>
        <w:t xml:space="preserve">CWRES = </w:t>
      </w:r>
      <w:r>
        <w:rPr>
          <w:lang w:eastAsia="ja-JP"/>
        </w:rPr>
        <w:t xml:space="preserve">Conditional weighted residuals </w:t>
      </w:r>
    </w:p>
    <w:p w14:paraId="57C6D581" w14:textId="54D17BF1" w:rsidR="00F03841" w:rsidRPr="00104AFA" w:rsidRDefault="00F03841" w:rsidP="00F03841">
      <w:pPr>
        <w:pStyle w:val="a0"/>
        <w:rPr>
          <w:lang w:eastAsia="ja-JP"/>
        </w:rPr>
      </w:pPr>
    </w:p>
    <w:p w14:paraId="196DE324" w14:textId="17CA47EE" w:rsidR="00F96285" w:rsidRDefault="00BA3523" w:rsidP="00F96285">
      <w:pPr>
        <w:pStyle w:val="a4"/>
        <w:pageBreakBefore/>
        <w:rPr>
          <w:lang w:eastAsia="ja-JP"/>
        </w:rPr>
      </w:pPr>
      <w:r>
        <w:t>Supplementa</w:t>
      </w:r>
      <w:r>
        <w:rPr>
          <w:rFonts w:hint="eastAsia"/>
          <w:lang w:eastAsia="ja-JP"/>
        </w:rPr>
        <w:t>l</w:t>
      </w:r>
      <w:r w:rsidR="00304696" w:rsidRPr="00304696">
        <w:t xml:space="preserve"> Figure </w:t>
      </w:r>
      <w:r>
        <w:rPr>
          <w:rFonts w:hint="eastAsia"/>
          <w:lang w:eastAsia="ja-JP"/>
        </w:rPr>
        <w:t>S</w:t>
      </w:r>
      <w:r w:rsidR="00F96285">
        <w:rPr>
          <w:rFonts w:hint="eastAsia"/>
          <w:lang w:eastAsia="ja-JP"/>
        </w:rPr>
        <w:t>2</w:t>
      </w:r>
      <w:r w:rsidR="00F96285" w:rsidRPr="00104AFA">
        <w:rPr>
          <w:rFonts w:hint="eastAsia"/>
          <w:lang w:eastAsia="ja-JP"/>
        </w:rPr>
        <w:t xml:space="preserve"> </w:t>
      </w:r>
      <w:r w:rsidR="00F96285" w:rsidRPr="00104AFA">
        <w:rPr>
          <w:lang w:eastAsia="ja-JP"/>
        </w:rPr>
        <w:t xml:space="preserve">Goodness-of-Fit Plots for the </w:t>
      </w:r>
      <w:r w:rsidR="00F96285" w:rsidRPr="00104AFA">
        <w:rPr>
          <w:rFonts w:hint="eastAsia"/>
          <w:lang w:eastAsia="ja-JP"/>
        </w:rPr>
        <w:t>Final</w:t>
      </w:r>
      <w:r w:rsidR="00F96285" w:rsidRPr="00104AFA">
        <w:rPr>
          <w:lang w:eastAsia="ja-JP"/>
        </w:rPr>
        <w:t xml:space="preserve"> Model</w:t>
      </w:r>
    </w:p>
    <w:p w14:paraId="27AFA24A" w14:textId="06E2558A" w:rsidR="00F96285" w:rsidRDefault="00F96285" w:rsidP="00F96285">
      <w:pPr>
        <w:pStyle w:val="a0"/>
        <w:rPr>
          <w:lang w:eastAsia="ja-JP"/>
        </w:rPr>
      </w:pPr>
    </w:p>
    <w:p w14:paraId="4D04421E" w14:textId="58915339" w:rsidR="00801C9C" w:rsidRDefault="00801C9C" w:rsidP="00F96285">
      <w:pPr>
        <w:pStyle w:val="a0"/>
        <w:rPr>
          <w:lang w:eastAsia="ja-JP"/>
        </w:rPr>
      </w:pPr>
      <w:r>
        <w:rPr>
          <w:rFonts w:hint="eastAsia"/>
          <w:noProof/>
          <w:snapToGrid/>
          <w:lang w:eastAsia="ja-JP"/>
        </w:rPr>
        <w:drawing>
          <wp:inline distT="0" distB="0" distL="0" distR="0" wp14:anchorId="2C45BEEF" wp14:editId="5A32901E">
            <wp:extent cx="4222440" cy="6330600"/>
            <wp:effectExtent l="0" t="0" r="6985" b="0"/>
            <wp:docPr id="24" name="図 24" descr="J:\10_組織\10_医薬開発本部\10_部・部門\臨床開発部\_★臨床薬理\S-297995\061：PPK_PKPD\010：論文\図表作成\gof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J:\10_組織\10_医薬開発本部\10_部・部門\臨床開発部\_★臨床薬理\S-297995\061：PPK_PKPD\010：論文\図表作成\gof_final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440" cy="63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79F46" w14:textId="77777777" w:rsidR="00E0674C" w:rsidRDefault="00E0674C" w:rsidP="00E0674C">
      <w:pPr>
        <w:rPr>
          <w:lang w:eastAsia="ja-JP"/>
        </w:rPr>
      </w:pPr>
      <w:r>
        <w:rPr>
          <w:rFonts w:hint="eastAsia"/>
          <w:lang w:eastAsia="ja-JP"/>
        </w:rPr>
        <w:t xml:space="preserve">DV = </w:t>
      </w:r>
      <w:r>
        <w:rPr>
          <w:lang w:eastAsia="ja-JP"/>
        </w:rPr>
        <w:tab/>
        <w:t xml:space="preserve">Observed concentrations </w:t>
      </w:r>
    </w:p>
    <w:p w14:paraId="3555FC99" w14:textId="77777777" w:rsidR="00E0674C" w:rsidRDefault="00E0674C" w:rsidP="00E0674C">
      <w:pPr>
        <w:rPr>
          <w:lang w:eastAsia="ja-JP"/>
        </w:rPr>
      </w:pPr>
      <w:r>
        <w:rPr>
          <w:rFonts w:hint="eastAsia"/>
          <w:lang w:eastAsia="ja-JP"/>
        </w:rPr>
        <w:t>PRD = P</w:t>
      </w:r>
      <w:r>
        <w:rPr>
          <w:lang w:eastAsia="ja-JP"/>
        </w:rPr>
        <w:t>opulation predicted concentrations</w:t>
      </w:r>
    </w:p>
    <w:p w14:paraId="3EC84DF4" w14:textId="77777777" w:rsidR="00E0674C" w:rsidRDefault="00E0674C" w:rsidP="00E0674C">
      <w:pPr>
        <w:rPr>
          <w:lang w:eastAsia="ja-JP"/>
        </w:rPr>
      </w:pPr>
      <w:r>
        <w:rPr>
          <w:rFonts w:hint="eastAsia"/>
          <w:lang w:eastAsia="ja-JP"/>
        </w:rPr>
        <w:t xml:space="preserve">IPRED = </w:t>
      </w:r>
      <w:r>
        <w:rPr>
          <w:lang w:eastAsia="ja-JP"/>
        </w:rPr>
        <w:t>Bayesian-predicted individual concentrations</w:t>
      </w:r>
    </w:p>
    <w:p w14:paraId="25635159" w14:textId="77777777" w:rsidR="00E0674C" w:rsidRDefault="00E0674C" w:rsidP="00E0674C">
      <w:pPr>
        <w:rPr>
          <w:lang w:eastAsia="ja-JP"/>
        </w:rPr>
      </w:pPr>
      <w:r>
        <w:rPr>
          <w:rFonts w:hint="eastAsia"/>
          <w:lang w:eastAsia="ja-JP"/>
        </w:rPr>
        <w:t xml:space="preserve">CWRES = </w:t>
      </w:r>
      <w:r>
        <w:rPr>
          <w:lang w:eastAsia="ja-JP"/>
        </w:rPr>
        <w:t xml:space="preserve">Conditional weighted residuals </w:t>
      </w:r>
    </w:p>
    <w:p w14:paraId="6ED9AA50" w14:textId="77777777" w:rsidR="00E0674C" w:rsidRDefault="00E0674C" w:rsidP="00F96285">
      <w:pPr>
        <w:pStyle w:val="a0"/>
        <w:rPr>
          <w:lang w:eastAsia="ja-JP"/>
        </w:rPr>
      </w:pPr>
    </w:p>
    <w:p w14:paraId="335234C1" w14:textId="7E300332" w:rsidR="00890408" w:rsidRDefault="00890408" w:rsidP="009F75B7">
      <w:pPr>
        <w:pStyle w:val="Captioncontinued"/>
        <w:pageBreakBefore/>
        <w:ind w:left="2835" w:hanging="2835"/>
        <w:rPr>
          <w:lang w:eastAsia="ja-JP"/>
        </w:rPr>
      </w:pPr>
      <w:r w:rsidRPr="00890408">
        <w:rPr>
          <w:lang w:eastAsia="ja-JP"/>
        </w:rPr>
        <w:lastRenderedPageBreak/>
        <w:t xml:space="preserve">Supplemental Figure S3 </w:t>
      </w:r>
      <w:r w:rsidR="00DA0551">
        <w:rPr>
          <w:rFonts w:hint="eastAsia"/>
          <w:lang w:eastAsia="ja-JP"/>
        </w:rPr>
        <w:t xml:space="preserve">Plots and </w:t>
      </w:r>
      <w:r w:rsidR="00DA0551" w:rsidRPr="00DA0551">
        <w:rPr>
          <w:lang w:eastAsia="ja-JP"/>
        </w:rPr>
        <w:t xml:space="preserve">Coefficient of Correlation </w:t>
      </w:r>
      <w:r w:rsidRPr="00890408">
        <w:rPr>
          <w:lang w:eastAsia="ja-JP"/>
        </w:rPr>
        <w:t>between the inter-individual var</w:t>
      </w:r>
      <w:r w:rsidR="001103DA">
        <w:rPr>
          <w:lang w:eastAsia="ja-JP"/>
        </w:rPr>
        <w:t>iabilities on each PK parameter</w:t>
      </w:r>
      <w:r>
        <w:rPr>
          <w:rFonts w:hint="eastAsia"/>
          <w:lang w:eastAsia="ja-JP"/>
        </w:rPr>
        <w:t xml:space="preserve"> in the final model</w:t>
      </w:r>
    </w:p>
    <w:p w14:paraId="73BEAC6C" w14:textId="77777777" w:rsidR="00890408" w:rsidRPr="006C4043" w:rsidRDefault="00890408" w:rsidP="00F96285">
      <w:pPr>
        <w:pStyle w:val="a0"/>
        <w:rPr>
          <w:lang w:eastAsia="ja-JP"/>
        </w:rPr>
      </w:pPr>
    </w:p>
    <w:p w14:paraId="74E9A30B" w14:textId="2F6CD22C" w:rsidR="00890408" w:rsidRPr="00890408" w:rsidRDefault="00890408" w:rsidP="00F96285">
      <w:pPr>
        <w:pStyle w:val="a0"/>
        <w:rPr>
          <w:lang w:eastAsia="ja-JP"/>
        </w:rPr>
      </w:pPr>
      <w:r>
        <w:rPr>
          <w:rFonts w:hint="eastAsia"/>
          <w:noProof/>
          <w:snapToGrid/>
          <w:lang w:eastAsia="ja-JP"/>
        </w:rPr>
        <w:drawing>
          <wp:inline distT="0" distB="0" distL="0" distR="0" wp14:anchorId="24213F51" wp14:editId="1768ED85">
            <wp:extent cx="4572000" cy="4572000"/>
            <wp:effectExtent l="0" t="0" r="0" b="0"/>
            <wp:docPr id="12" name="図 12" descr="C:\Users\s14145\Desktop\論文\図表作成\ETA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14145\Desktop\論文\図表作成\ETA_Final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46A21" w14:textId="33F84C33" w:rsidR="001D02AD" w:rsidRPr="00104AFA" w:rsidRDefault="00BA3523" w:rsidP="00BA3523">
      <w:pPr>
        <w:pStyle w:val="a4"/>
        <w:pageBreakBefore/>
        <w:ind w:left="2833" w:hangingChars="1176" w:hanging="2833"/>
        <w:rPr>
          <w:lang w:eastAsia="ja-JP"/>
        </w:rPr>
      </w:pPr>
      <w:r>
        <w:rPr>
          <w:rFonts w:hint="eastAsia"/>
          <w:lang w:eastAsia="ja-JP"/>
        </w:rPr>
        <w:t>Supplemental</w:t>
      </w:r>
      <w:r w:rsidR="001D02AD">
        <w:rPr>
          <w:rFonts w:hint="eastAsia"/>
          <w:lang w:eastAsia="ja-JP"/>
        </w:rPr>
        <w:t xml:space="preserve"> </w:t>
      </w:r>
      <w:r w:rsidR="001D02AD" w:rsidRPr="00104AFA">
        <w:t xml:space="preserve">Figure </w:t>
      </w:r>
      <w:r>
        <w:rPr>
          <w:rFonts w:hint="eastAsia"/>
          <w:lang w:eastAsia="ja-JP"/>
        </w:rPr>
        <w:t>S</w:t>
      </w:r>
      <w:r w:rsidR="006C4043">
        <w:rPr>
          <w:rFonts w:hint="eastAsia"/>
          <w:lang w:eastAsia="ja-JP"/>
        </w:rPr>
        <w:t>4</w:t>
      </w:r>
      <w:r w:rsidR="001D02AD" w:rsidRPr="00104AFA">
        <w:t xml:space="preserve"> </w:t>
      </w:r>
      <w:r w:rsidR="00E81797">
        <w:rPr>
          <w:rFonts w:hint="eastAsia"/>
          <w:lang w:eastAsia="ja-JP"/>
        </w:rPr>
        <w:t xml:space="preserve">Plots of the </w:t>
      </w:r>
      <w:r w:rsidR="00E81797">
        <w:rPr>
          <w:lang w:eastAsia="ja-JP"/>
        </w:rPr>
        <w:t>Covariate</w:t>
      </w:r>
      <w:r w:rsidR="00E81797">
        <w:rPr>
          <w:rFonts w:hint="eastAsia"/>
          <w:lang w:eastAsia="ja-JP"/>
        </w:rPr>
        <w:t xml:space="preserve"> Pairs in the Final Population PK Model </w:t>
      </w:r>
    </w:p>
    <w:p w14:paraId="57C6D590" w14:textId="598EE413" w:rsidR="00653236" w:rsidRPr="001D02AD" w:rsidRDefault="00653236" w:rsidP="00F03841">
      <w:pPr>
        <w:pStyle w:val="a0"/>
        <w:rPr>
          <w:lang w:eastAsia="ja-JP"/>
        </w:rPr>
      </w:pPr>
    </w:p>
    <w:p w14:paraId="57C6D592" w14:textId="75903A1F" w:rsidR="00F03841" w:rsidRPr="00104AFA" w:rsidRDefault="001D02AD" w:rsidP="00F03841">
      <w:pPr>
        <w:pStyle w:val="a0"/>
        <w:rPr>
          <w:lang w:eastAsia="ja-JP"/>
        </w:rPr>
      </w:pPr>
      <w:r>
        <w:rPr>
          <w:noProof/>
          <w:snapToGrid/>
          <w:lang w:eastAsia="ja-JP"/>
        </w:rPr>
        <w:drawing>
          <wp:inline distT="0" distB="0" distL="0" distR="0" wp14:anchorId="5FB779CA" wp14:editId="7970C05A">
            <wp:extent cx="5486400" cy="6861810"/>
            <wp:effectExtent l="0" t="0" r="0" b="0"/>
            <wp:docPr id="1" name="図 1" descr="J:\10_組織\10_医薬開発本部\10_部・部門\臨床開発部\_★臨床薬理\S-297995\061：PPK_PKPD\010：論文\図表作成\Backgroun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10_組織\10_医薬開発本部\10_部・部門\臨床開発部\_★臨床薬理\S-297995\061：PPK_PKPD\010：論文\図表作成\Background.jpe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6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D598" w14:textId="77777777" w:rsidR="00A70197" w:rsidRDefault="00A70197" w:rsidP="00F03841">
      <w:pPr>
        <w:pStyle w:val="a0"/>
        <w:rPr>
          <w:lang w:eastAsia="ja-JP"/>
        </w:rPr>
      </w:pPr>
    </w:p>
    <w:p w14:paraId="493D163F" w14:textId="069F33ED" w:rsidR="006C4043" w:rsidRDefault="006C4043" w:rsidP="009F75B7">
      <w:pPr>
        <w:pStyle w:val="Captioncontinued"/>
        <w:ind w:left="2835" w:hanging="2835"/>
        <w:rPr>
          <w:lang w:eastAsia="ja-JP"/>
        </w:rPr>
      </w:pPr>
      <w:r w:rsidRPr="006C4043">
        <w:rPr>
          <w:lang w:eastAsia="ja-JP"/>
        </w:rPr>
        <w:t>Supplemental Figure S</w:t>
      </w:r>
      <w:r>
        <w:rPr>
          <w:rFonts w:hint="eastAsia"/>
          <w:lang w:eastAsia="ja-JP"/>
        </w:rPr>
        <w:t xml:space="preserve">5 Plots of </w:t>
      </w:r>
      <w:r w:rsidRPr="006C4043">
        <w:rPr>
          <w:lang w:eastAsia="ja-JP"/>
        </w:rPr>
        <w:t>Empirical Bayesian-Estimated</w:t>
      </w:r>
      <w:r w:rsidRPr="006C4043"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>AUC</w:t>
      </w:r>
      <w:r w:rsidRPr="009F75B7">
        <w:rPr>
          <w:vertAlign w:val="subscript"/>
          <w:lang w:eastAsia="ja-JP"/>
        </w:rPr>
        <w:t>ss</w:t>
      </w:r>
      <w:r>
        <w:rPr>
          <w:rFonts w:hint="eastAsia"/>
          <w:lang w:eastAsia="ja-JP"/>
        </w:rPr>
        <w:t xml:space="preserve"> and </w:t>
      </w:r>
      <w:proofErr w:type="spellStart"/>
      <w:r>
        <w:rPr>
          <w:rFonts w:hint="eastAsia"/>
          <w:lang w:eastAsia="ja-JP"/>
        </w:rPr>
        <w:t>C</w:t>
      </w:r>
      <w:r w:rsidRPr="009F75B7">
        <w:rPr>
          <w:vertAlign w:val="subscript"/>
          <w:lang w:eastAsia="ja-JP"/>
        </w:rPr>
        <w:t>max</w:t>
      </w:r>
      <w:proofErr w:type="spellEnd"/>
    </w:p>
    <w:p w14:paraId="626D45BF" w14:textId="2330664B" w:rsidR="006C4043" w:rsidRDefault="006C4043" w:rsidP="009F75B7">
      <w:pPr>
        <w:pStyle w:val="a0"/>
        <w:numPr>
          <w:ilvl w:val="0"/>
          <w:numId w:val="33"/>
        </w:numPr>
        <w:rPr>
          <w:lang w:eastAsia="ja-JP"/>
        </w:rPr>
      </w:pPr>
      <w:r w:rsidRPr="006C4043">
        <w:rPr>
          <w:lang w:eastAsia="ja-JP"/>
        </w:rPr>
        <w:t xml:space="preserve">Phase </w:t>
      </w:r>
      <w:r>
        <w:rPr>
          <w:rFonts w:hint="eastAsia"/>
          <w:lang w:eastAsia="ja-JP"/>
        </w:rPr>
        <w:t>2b</w:t>
      </w:r>
      <w:r w:rsidRPr="006C4043">
        <w:rPr>
          <w:lang w:eastAsia="ja-JP"/>
        </w:rPr>
        <w:t xml:space="preserve"> stud</w:t>
      </w:r>
      <w:r>
        <w:rPr>
          <w:rFonts w:hint="eastAsia"/>
          <w:lang w:eastAsia="ja-JP"/>
        </w:rPr>
        <w:t>y</w:t>
      </w:r>
      <w:r w:rsidRPr="006C4043">
        <w:rPr>
          <w:lang w:eastAsia="ja-JP"/>
        </w:rPr>
        <w:t xml:space="preserve"> (1107V9221)</w:t>
      </w:r>
    </w:p>
    <w:p w14:paraId="15199FA8" w14:textId="3B35B2F7" w:rsidR="006C4043" w:rsidRDefault="006C4043" w:rsidP="00F03841">
      <w:pPr>
        <w:pStyle w:val="a0"/>
        <w:rPr>
          <w:lang w:eastAsia="ja-JP"/>
        </w:rPr>
      </w:pPr>
      <w:r>
        <w:rPr>
          <w:rFonts w:hint="eastAsia"/>
          <w:noProof/>
          <w:snapToGrid/>
          <w:lang w:eastAsia="ja-JP"/>
        </w:rPr>
        <w:drawing>
          <wp:inline distT="0" distB="0" distL="0" distR="0" wp14:anchorId="5CBC1995" wp14:editId="69B69EC2">
            <wp:extent cx="2971800" cy="2971800"/>
            <wp:effectExtent l="0" t="0" r="0" b="0"/>
            <wp:docPr id="13" name="図 13" descr="C:\Users\s14145\Desktop\論文\図表作成\Cmax AUC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14145\Desktop\論文\図表作成\Cmax AUC 1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F7A63" w14:textId="12D1028C" w:rsidR="006C4043" w:rsidRDefault="006C4043" w:rsidP="00F03841">
      <w:pPr>
        <w:pStyle w:val="a0"/>
        <w:rPr>
          <w:lang w:eastAsia="ja-JP"/>
        </w:rPr>
      </w:pPr>
      <w:r>
        <w:rPr>
          <w:rFonts w:hint="eastAsia"/>
          <w:lang w:eastAsia="ja-JP"/>
        </w:rPr>
        <w:t>(b) P</w:t>
      </w:r>
      <w:r w:rsidRPr="006C4043">
        <w:rPr>
          <w:lang w:eastAsia="ja-JP"/>
        </w:rPr>
        <w:t>hase 3 studies (1314V9231 and 1315V9232)</w:t>
      </w:r>
    </w:p>
    <w:p w14:paraId="50A6D479" w14:textId="49F09AD8" w:rsidR="006C4043" w:rsidRDefault="006C4043" w:rsidP="00F03841">
      <w:pPr>
        <w:pStyle w:val="a0"/>
        <w:rPr>
          <w:lang w:eastAsia="ja-JP"/>
        </w:rPr>
      </w:pPr>
      <w:r>
        <w:rPr>
          <w:rFonts w:hint="eastAsia"/>
          <w:noProof/>
          <w:snapToGrid/>
          <w:lang w:eastAsia="ja-JP"/>
        </w:rPr>
        <w:drawing>
          <wp:inline distT="0" distB="0" distL="0" distR="0" wp14:anchorId="7109AFA2" wp14:editId="1DF55E15">
            <wp:extent cx="2971800" cy="2971800"/>
            <wp:effectExtent l="0" t="0" r="0" b="0"/>
            <wp:docPr id="14" name="図 14" descr="C:\Users\s14145\Desktop\論文\図表作成\Cmax AUC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14145\Desktop\論文\図表作成\Cmax AUC 2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749F5" w14:textId="57901BCA" w:rsidR="00F96285" w:rsidRDefault="00BA3523" w:rsidP="00BA3523">
      <w:pPr>
        <w:pStyle w:val="a4"/>
        <w:pageBreakBefore/>
        <w:ind w:left="2835" w:hanging="2835"/>
        <w:rPr>
          <w:lang w:eastAsia="ja-JP"/>
        </w:rPr>
      </w:pPr>
      <w:r>
        <w:t>Supplementa</w:t>
      </w:r>
      <w:r>
        <w:rPr>
          <w:rFonts w:hint="eastAsia"/>
          <w:lang w:eastAsia="ja-JP"/>
        </w:rPr>
        <w:t>l</w:t>
      </w:r>
      <w:r w:rsidR="00DC4F84" w:rsidRPr="00DC4F84">
        <w:t xml:space="preserve"> Figure </w:t>
      </w:r>
      <w:r>
        <w:rPr>
          <w:rFonts w:hint="eastAsia"/>
          <w:lang w:eastAsia="ja-JP"/>
        </w:rPr>
        <w:t>S</w:t>
      </w:r>
      <w:r w:rsidR="00F81556">
        <w:rPr>
          <w:rFonts w:hint="eastAsia"/>
          <w:lang w:eastAsia="ja-JP"/>
        </w:rPr>
        <w:t>6</w:t>
      </w:r>
      <w:r w:rsidR="00F96285" w:rsidRPr="00104AFA">
        <w:rPr>
          <w:rFonts w:hint="eastAsia"/>
          <w:lang w:eastAsia="ja-JP"/>
        </w:rPr>
        <w:t xml:space="preserve"> </w:t>
      </w:r>
      <w:r w:rsidR="00F96285" w:rsidRPr="00104AFA">
        <w:rPr>
          <w:lang w:eastAsia="ja-JP"/>
        </w:rPr>
        <w:t>Plots of Logistic Regression for Spontaneous Bowel Movement</w:t>
      </w:r>
      <w:r w:rsidR="00F96285" w:rsidRPr="00104AFA">
        <w:rPr>
          <w:rFonts w:hint="eastAsia"/>
          <w:lang w:eastAsia="ja-JP"/>
        </w:rPr>
        <w:t xml:space="preserve"> </w:t>
      </w:r>
      <w:r w:rsidR="00F96285">
        <w:rPr>
          <w:rFonts w:hint="eastAsia"/>
          <w:lang w:eastAsia="ja-JP"/>
        </w:rPr>
        <w:t xml:space="preserve">(SBM) </w:t>
      </w:r>
      <w:r w:rsidR="00F96285" w:rsidRPr="00104AFA">
        <w:rPr>
          <w:rFonts w:hint="eastAsia"/>
          <w:lang w:eastAsia="ja-JP"/>
        </w:rPr>
        <w:t>Responder</w:t>
      </w:r>
      <w:r w:rsidR="000D3510">
        <w:rPr>
          <w:rFonts w:hint="eastAsia"/>
          <w:lang w:eastAsia="ja-JP"/>
        </w:rPr>
        <w:t>s</w:t>
      </w:r>
      <w:r w:rsidR="00F96285">
        <w:rPr>
          <w:rFonts w:hint="eastAsia"/>
          <w:lang w:eastAsia="ja-JP"/>
        </w:rPr>
        <w:t xml:space="preserve"> and Gastrointestinal (GI) Disorders</w:t>
      </w:r>
    </w:p>
    <w:p w14:paraId="7F8D1DB5" w14:textId="634BAECD" w:rsidR="00F96285" w:rsidRDefault="00F96285" w:rsidP="00F96285">
      <w:pPr>
        <w:rPr>
          <w:lang w:eastAsia="ja-JP"/>
        </w:rPr>
      </w:pPr>
      <w:r>
        <w:rPr>
          <w:rFonts w:hint="eastAsia"/>
          <w:lang w:eastAsia="ja-JP"/>
        </w:rPr>
        <w:t xml:space="preserve">(Solid Line: SBM Responder. Dotted Line: Mild, Moderate, and Severe GI Disorders. Dot-Dashed Line: Moderate and Severe GI Disorders. </w:t>
      </w:r>
      <w:proofErr w:type="gramStart"/>
      <w:r>
        <w:rPr>
          <w:rFonts w:hint="eastAsia"/>
          <w:lang w:eastAsia="ja-JP"/>
        </w:rPr>
        <w:t>Dashed Line: Severe GI Disorders</w:t>
      </w:r>
      <w:r w:rsidR="000829F6">
        <w:rPr>
          <w:rFonts w:hint="eastAsia"/>
          <w:lang w:eastAsia="ja-JP"/>
        </w:rPr>
        <w:t>.</w:t>
      </w:r>
      <w:proofErr w:type="gramEnd"/>
      <w:r w:rsidR="000829F6">
        <w:rPr>
          <w:rFonts w:hint="eastAsia"/>
          <w:lang w:eastAsia="ja-JP"/>
        </w:rPr>
        <w:t xml:space="preserve"> Blue </w:t>
      </w:r>
      <w:r w:rsidR="000829F6" w:rsidRPr="00522A12">
        <w:t>vertical lines</w:t>
      </w:r>
      <w:r w:rsidR="000829F6">
        <w:rPr>
          <w:rFonts w:hint="eastAsia"/>
          <w:lang w:eastAsia="ja-JP"/>
        </w:rPr>
        <w:t xml:space="preserve">: Mean </w:t>
      </w:r>
      <w:r w:rsidR="000829F6" w:rsidRPr="00522A12">
        <w:t>AUC</w:t>
      </w:r>
      <w:r w:rsidR="000829F6" w:rsidRPr="009F75B7">
        <w:rPr>
          <w:vertAlign w:val="subscript"/>
        </w:rPr>
        <w:t>ss</w:t>
      </w:r>
      <w:r w:rsidR="000829F6">
        <w:rPr>
          <w:rFonts w:hint="eastAsia"/>
          <w:lang w:eastAsia="ja-JP"/>
        </w:rPr>
        <w:t xml:space="preserve"> at each Dose</w:t>
      </w:r>
      <w:r>
        <w:rPr>
          <w:rFonts w:hint="eastAsia"/>
          <w:lang w:eastAsia="ja-JP"/>
        </w:rPr>
        <w:t>)</w:t>
      </w:r>
    </w:p>
    <w:p w14:paraId="63B9A38F" w14:textId="775B6A48" w:rsidR="00F96285" w:rsidRPr="00BE1262" w:rsidRDefault="00F96285" w:rsidP="00F96285">
      <w:pPr>
        <w:rPr>
          <w:lang w:eastAsia="ja-JP"/>
        </w:rPr>
      </w:pPr>
      <w:r>
        <w:rPr>
          <w:rFonts w:hint="eastAsia"/>
          <w:lang w:eastAsia="ja-JP"/>
        </w:rPr>
        <w:t>(a) Phase 2</w:t>
      </w:r>
      <w:r w:rsidR="00293786">
        <w:rPr>
          <w:rFonts w:hint="eastAsia"/>
          <w:lang w:eastAsia="ja-JP"/>
        </w:rPr>
        <w:t>b</w:t>
      </w:r>
      <w:r>
        <w:rPr>
          <w:rFonts w:hint="eastAsia"/>
          <w:lang w:eastAsia="ja-JP"/>
        </w:rPr>
        <w:t xml:space="preserve"> Study</w:t>
      </w:r>
      <w:r w:rsidR="00BE1262">
        <w:rPr>
          <w:rFonts w:hint="eastAsia"/>
          <w:lang w:eastAsia="ja-JP"/>
        </w:rPr>
        <w:t xml:space="preserve"> with Efficacy Observation (Open Circle: Responder. Cross: Non-Responder)</w:t>
      </w:r>
    </w:p>
    <w:p w14:paraId="754A12A5" w14:textId="62CC92B0" w:rsidR="00BE1262" w:rsidRDefault="007B5175" w:rsidP="00F96285">
      <w:pPr>
        <w:pStyle w:val="a0"/>
        <w:jc w:val="center"/>
        <w:rPr>
          <w:lang w:eastAsia="ja-JP"/>
        </w:rPr>
      </w:pPr>
      <w:r>
        <w:rPr>
          <w:noProof/>
          <w:snapToGrid/>
          <w:lang w:eastAsia="ja-JP"/>
        </w:rPr>
        <w:drawing>
          <wp:inline distT="0" distB="0" distL="0" distR="0" wp14:anchorId="5D04B61D" wp14:editId="5D246711">
            <wp:extent cx="2880360" cy="2880360"/>
            <wp:effectExtent l="0" t="0" r="0" b="0"/>
            <wp:docPr id="6" name="図 6" descr="J:\10_組織\10_医薬開発本部\10_部・部門\臨床開発部\_★臨床薬理\S-297995\061：PPK_PKPD\010：論文\図表作成\PKPD_Ph2_Effob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10_組織\10_医薬開発本部\10_部・部門\臨床開発部\_★臨床薬理\S-297995\061：PPK_PKPD\010：論文\図表作成\PKPD_Ph2_Effobs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7D525" w14:textId="4E86F75D" w:rsidR="00BE1262" w:rsidRPr="00BE1262" w:rsidRDefault="00BE1262" w:rsidP="009F75B7">
      <w:pPr>
        <w:pStyle w:val="a0"/>
        <w:jc w:val="center"/>
        <w:rPr>
          <w:lang w:eastAsia="ja-JP"/>
        </w:rPr>
      </w:pPr>
      <w:r>
        <w:rPr>
          <w:rFonts w:hint="eastAsia"/>
          <w:lang w:eastAsia="ja-JP"/>
        </w:rPr>
        <w:t>(b) Phase 2</w:t>
      </w:r>
      <w:r w:rsidR="00293786">
        <w:rPr>
          <w:rFonts w:hint="eastAsia"/>
          <w:lang w:eastAsia="ja-JP"/>
        </w:rPr>
        <w:t>b</w:t>
      </w:r>
      <w:r>
        <w:rPr>
          <w:rFonts w:hint="eastAsia"/>
          <w:lang w:eastAsia="ja-JP"/>
        </w:rPr>
        <w:t xml:space="preserve"> Study with </w:t>
      </w:r>
      <w:r w:rsidR="00C30213">
        <w:rPr>
          <w:lang w:eastAsia="ja-JP"/>
        </w:rPr>
        <w:t>Severity of Gastrointestinal Disorders</w:t>
      </w:r>
      <w:r w:rsidR="00C30213"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 xml:space="preserve">(Open Circle: </w:t>
      </w:r>
      <w:proofErr w:type="spellStart"/>
      <w:r w:rsidR="00FD14ED" w:rsidRPr="00FD14ED">
        <w:rPr>
          <w:lang w:eastAsia="ja-JP"/>
        </w:rPr>
        <w:t>Not_Reported</w:t>
      </w:r>
      <w:proofErr w:type="spellEnd"/>
      <w:r>
        <w:rPr>
          <w:rFonts w:hint="eastAsia"/>
          <w:lang w:eastAsia="ja-JP"/>
        </w:rPr>
        <w:t xml:space="preserve">. </w:t>
      </w:r>
      <w:r w:rsidR="00FD14ED">
        <w:rPr>
          <w:rFonts w:hint="eastAsia"/>
          <w:lang w:eastAsia="ja-JP"/>
        </w:rPr>
        <w:t>S</w:t>
      </w:r>
      <w:r w:rsidR="00FD14ED" w:rsidRPr="00FD14ED">
        <w:rPr>
          <w:lang w:eastAsia="ja-JP"/>
        </w:rPr>
        <w:t>quare</w:t>
      </w:r>
      <w:r w:rsidR="00FD14ED">
        <w:rPr>
          <w:rFonts w:hint="eastAsia"/>
          <w:lang w:eastAsia="ja-JP"/>
        </w:rPr>
        <w:t>: Mild. Triangle: Moderate</w:t>
      </w:r>
      <w:r>
        <w:rPr>
          <w:rFonts w:hint="eastAsia"/>
          <w:lang w:eastAsia="ja-JP"/>
        </w:rPr>
        <w:t>)</w:t>
      </w:r>
    </w:p>
    <w:p w14:paraId="616A5098" w14:textId="36BA1C55" w:rsidR="00BE1262" w:rsidRDefault="00BE1262" w:rsidP="00F96285">
      <w:pPr>
        <w:pStyle w:val="a0"/>
        <w:jc w:val="center"/>
        <w:rPr>
          <w:lang w:eastAsia="ja-JP"/>
        </w:rPr>
      </w:pPr>
      <w:r>
        <w:rPr>
          <w:rFonts w:hint="eastAsia"/>
          <w:noProof/>
          <w:snapToGrid/>
          <w:lang w:eastAsia="ja-JP"/>
        </w:rPr>
        <w:drawing>
          <wp:inline distT="0" distB="0" distL="0" distR="0" wp14:anchorId="6F5AC2B2" wp14:editId="1F85A693">
            <wp:extent cx="2880360" cy="2880360"/>
            <wp:effectExtent l="0" t="0" r="0" b="0"/>
            <wp:docPr id="17" name="図 17" descr="J:\10_組織\10_医薬開発本部\10_部・部門\臨床開発部\_★臨床薬理\S-297995\061：PPK_PKPD\010：論文\図表作成\PKPD_Ph2_AEob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10_組織\10_医薬開発本部\10_部・部門\臨床開発部\_★臨床薬理\S-297995\061：PPK_PKPD\010：論文\図表作成\PKPD_Ph2_AEobs.jp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2D2DA" w14:textId="75D813BE" w:rsidR="00BE1262" w:rsidRDefault="00427880" w:rsidP="009F75B7">
      <w:pPr>
        <w:pStyle w:val="Captioncontinued"/>
        <w:rPr>
          <w:lang w:eastAsia="ja-JP"/>
        </w:rPr>
      </w:pPr>
      <w:r w:rsidRPr="00427880">
        <w:rPr>
          <w:lang w:eastAsia="ja-JP"/>
        </w:rPr>
        <w:t>Supplemental Figure S6</w:t>
      </w:r>
      <w:r>
        <w:rPr>
          <w:rFonts w:hint="eastAsia"/>
          <w:lang w:eastAsia="ja-JP"/>
        </w:rPr>
        <w:t xml:space="preserve"> (Continued)</w:t>
      </w:r>
    </w:p>
    <w:p w14:paraId="08572DFC" w14:textId="2ACC829A" w:rsidR="00F96285" w:rsidRDefault="00F96285" w:rsidP="00F96285">
      <w:pPr>
        <w:pStyle w:val="a0"/>
        <w:rPr>
          <w:lang w:eastAsia="ja-JP"/>
        </w:rPr>
      </w:pPr>
      <w:r>
        <w:rPr>
          <w:rFonts w:hint="eastAsia"/>
          <w:lang w:eastAsia="ja-JP"/>
        </w:rPr>
        <w:t>(</w:t>
      </w:r>
      <w:r w:rsidR="00F242FC">
        <w:rPr>
          <w:rFonts w:hint="eastAsia"/>
          <w:lang w:eastAsia="ja-JP"/>
        </w:rPr>
        <w:t>c</w:t>
      </w:r>
      <w:r>
        <w:rPr>
          <w:rFonts w:hint="eastAsia"/>
          <w:lang w:eastAsia="ja-JP"/>
        </w:rPr>
        <w:t>) Phase 3 Studies</w:t>
      </w:r>
      <w:r w:rsidR="0031108A">
        <w:rPr>
          <w:rFonts w:hint="eastAsia"/>
          <w:lang w:eastAsia="ja-JP"/>
        </w:rPr>
        <w:t xml:space="preserve"> </w:t>
      </w:r>
      <w:r w:rsidR="00C30213">
        <w:rPr>
          <w:rFonts w:hint="eastAsia"/>
          <w:lang w:eastAsia="ja-JP"/>
        </w:rPr>
        <w:t>with Efficacy Observation</w:t>
      </w:r>
      <w:r w:rsidR="0031108A">
        <w:rPr>
          <w:rFonts w:hint="eastAsia"/>
          <w:lang w:eastAsia="ja-JP"/>
        </w:rPr>
        <w:t xml:space="preserve"> (Open Circle: Responder. Cross: Non-Responder</w:t>
      </w:r>
      <w:r w:rsidR="00F242FC">
        <w:rPr>
          <w:rFonts w:hint="eastAsia"/>
          <w:lang w:eastAsia="ja-JP"/>
        </w:rPr>
        <w:t>.</w:t>
      </w:r>
      <w:r w:rsidR="0031108A">
        <w:rPr>
          <w:rFonts w:hint="eastAsia"/>
          <w:lang w:eastAsia="ja-JP"/>
        </w:rPr>
        <w:t>)</w:t>
      </w:r>
    </w:p>
    <w:p w14:paraId="55C49A7B" w14:textId="02BB234B" w:rsidR="00F96285" w:rsidRDefault="000409BF" w:rsidP="0020065C">
      <w:pPr>
        <w:pStyle w:val="a0"/>
        <w:jc w:val="center"/>
        <w:rPr>
          <w:lang w:eastAsia="ja-JP"/>
        </w:rPr>
      </w:pPr>
      <w:r>
        <w:rPr>
          <w:noProof/>
          <w:snapToGrid/>
          <w:lang w:eastAsia="ja-JP"/>
        </w:rPr>
        <w:drawing>
          <wp:inline distT="0" distB="0" distL="0" distR="0" wp14:anchorId="0EE192C4" wp14:editId="217A1CC9">
            <wp:extent cx="2880360" cy="2880360"/>
            <wp:effectExtent l="0" t="0" r="0" b="0"/>
            <wp:docPr id="18" name="図 18" descr="J:\10_組織\10_医薬開発本部\10_部・部門\臨床開発部\_★臨床薬理\S-297995\061：PPK_PKPD\010：論文\図表作成\PKPD_Ph3_Effob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10_組織\10_医薬開発本部\10_部・部門\臨床開発部\_★臨床薬理\S-297995\061：PPK_PKPD\010：論文\図表作成\PKPD_Ph3_Effobs.jp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7F251" w14:textId="77777777" w:rsidR="000409BF" w:rsidRDefault="000409BF" w:rsidP="0020065C">
      <w:pPr>
        <w:pStyle w:val="a0"/>
        <w:jc w:val="center"/>
        <w:rPr>
          <w:lang w:eastAsia="ja-JP"/>
        </w:rPr>
      </w:pPr>
    </w:p>
    <w:p w14:paraId="21882B72" w14:textId="316BE067" w:rsidR="000409BF" w:rsidRDefault="00F242FC" w:rsidP="000409BF">
      <w:pPr>
        <w:pStyle w:val="a0"/>
        <w:rPr>
          <w:lang w:eastAsia="ja-JP"/>
        </w:rPr>
      </w:pPr>
      <w:r>
        <w:rPr>
          <w:rFonts w:hint="eastAsia"/>
          <w:lang w:eastAsia="ja-JP"/>
        </w:rPr>
        <w:t>(d</w:t>
      </w:r>
      <w:r w:rsidR="000409BF">
        <w:rPr>
          <w:rFonts w:hint="eastAsia"/>
          <w:lang w:eastAsia="ja-JP"/>
        </w:rPr>
        <w:t>) Phase 3 Studies</w:t>
      </w:r>
      <w:r w:rsidR="0031108A">
        <w:rPr>
          <w:rFonts w:hint="eastAsia"/>
          <w:lang w:eastAsia="ja-JP"/>
        </w:rPr>
        <w:t xml:space="preserve"> </w:t>
      </w:r>
      <w:r w:rsidR="00C30213">
        <w:rPr>
          <w:rFonts w:hint="eastAsia"/>
          <w:lang w:eastAsia="ja-JP"/>
        </w:rPr>
        <w:t xml:space="preserve">with </w:t>
      </w:r>
      <w:r w:rsidR="00C30213">
        <w:rPr>
          <w:lang w:eastAsia="ja-JP"/>
        </w:rPr>
        <w:t>Severity of Gastrointestinal Disorders</w:t>
      </w:r>
      <w:r w:rsidR="00C30213">
        <w:rPr>
          <w:rFonts w:hint="eastAsia"/>
          <w:lang w:eastAsia="ja-JP"/>
        </w:rPr>
        <w:t xml:space="preserve"> </w:t>
      </w:r>
      <w:r w:rsidR="0031108A">
        <w:rPr>
          <w:rFonts w:hint="eastAsia"/>
          <w:lang w:eastAsia="ja-JP"/>
        </w:rPr>
        <w:t xml:space="preserve">(Open Circle: </w:t>
      </w:r>
      <w:proofErr w:type="spellStart"/>
      <w:r w:rsidR="0031108A" w:rsidRPr="00FD14ED">
        <w:rPr>
          <w:lang w:eastAsia="ja-JP"/>
        </w:rPr>
        <w:t>Not_Reported</w:t>
      </w:r>
      <w:proofErr w:type="spellEnd"/>
      <w:r w:rsidR="0031108A">
        <w:rPr>
          <w:rFonts w:hint="eastAsia"/>
          <w:lang w:eastAsia="ja-JP"/>
        </w:rPr>
        <w:t>. S</w:t>
      </w:r>
      <w:r w:rsidR="0031108A" w:rsidRPr="00FD14ED">
        <w:rPr>
          <w:lang w:eastAsia="ja-JP"/>
        </w:rPr>
        <w:t>quare</w:t>
      </w:r>
      <w:r w:rsidR="0031108A">
        <w:rPr>
          <w:rFonts w:hint="eastAsia"/>
          <w:lang w:eastAsia="ja-JP"/>
        </w:rPr>
        <w:t>: Mild. Triangle: Moderate</w:t>
      </w:r>
      <w:r w:rsidR="00797D4E">
        <w:rPr>
          <w:rFonts w:hint="eastAsia"/>
          <w:lang w:eastAsia="ja-JP"/>
        </w:rPr>
        <w:t xml:space="preserve">. </w:t>
      </w:r>
      <w:proofErr w:type="gramStart"/>
      <w:r w:rsidR="00797D4E">
        <w:rPr>
          <w:rFonts w:hint="eastAsia"/>
          <w:lang w:eastAsia="ja-JP"/>
        </w:rPr>
        <w:t>Cross: Severe.</w:t>
      </w:r>
      <w:r w:rsidR="0031108A">
        <w:rPr>
          <w:rFonts w:hint="eastAsia"/>
          <w:lang w:eastAsia="ja-JP"/>
        </w:rPr>
        <w:t>)</w:t>
      </w:r>
      <w:proofErr w:type="gramEnd"/>
    </w:p>
    <w:p w14:paraId="0C77D297" w14:textId="04DC0082" w:rsidR="000409BF" w:rsidRPr="00104AFA" w:rsidRDefault="000409BF" w:rsidP="0020065C">
      <w:pPr>
        <w:pStyle w:val="a0"/>
        <w:jc w:val="center"/>
        <w:rPr>
          <w:lang w:eastAsia="ja-JP"/>
        </w:rPr>
      </w:pPr>
      <w:r>
        <w:rPr>
          <w:noProof/>
          <w:snapToGrid/>
          <w:lang w:eastAsia="ja-JP"/>
        </w:rPr>
        <w:drawing>
          <wp:inline distT="0" distB="0" distL="0" distR="0" wp14:anchorId="76B10375" wp14:editId="64AF217C">
            <wp:extent cx="2880360" cy="2880360"/>
            <wp:effectExtent l="0" t="0" r="0" b="0"/>
            <wp:docPr id="19" name="図 19" descr="J:\10_組織\10_医薬開発本部\10_部・部門\臨床開発部\_★臨床薬理\S-297995\061：PPK_PKPD\010：論文\図表作成\PKPD_Ph3_AEob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J:\10_組織\10_医薬開発本部\10_部・部門\臨床開発部\_★臨床薬理\S-297995\061：PPK_PKPD\010：論文\図表作成\PKPD_Ph3_AEobs.jp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09BF" w:rsidRPr="00104AFA" w:rsidSect="00EC43B6">
      <w:pgSz w:w="11909" w:h="16834" w:code="9"/>
      <w:pgMar w:top="1701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47591" w14:textId="77777777" w:rsidR="00373BA7" w:rsidRPr="00104AFA" w:rsidRDefault="00373BA7" w:rsidP="000D65E5">
      <w:r w:rsidRPr="00104AFA">
        <w:separator/>
      </w:r>
    </w:p>
  </w:endnote>
  <w:endnote w:type="continuationSeparator" w:id="0">
    <w:p w14:paraId="0E4EEFF8" w14:textId="77777777" w:rsidR="00373BA7" w:rsidRPr="00104AFA" w:rsidRDefault="00373BA7" w:rsidP="000D65E5">
      <w:r w:rsidRPr="00104AFA">
        <w:continuationSeparator/>
      </w:r>
    </w:p>
  </w:endnote>
  <w:endnote w:type="continuationNotice" w:id="1">
    <w:p w14:paraId="34D6F598" w14:textId="77777777" w:rsidR="00373BA7" w:rsidRPr="00104AFA" w:rsidRDefault="00373B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495C8" w14:textId="77777777" w:rsidR="00373BA7" w:rsidRPr="00104AFA" w:rsidRDefault="00373BA7" w:rsidP="000D65E5">
      <w:r w:rsidRPr="00104AFA">
        <w:separator/>
      </w:r>
    </w:p>
  </w:footnote>
  <w:footnote w:type="continuationSeparator" w:id="0">
    <w:p w14:paraId="7925D201" w14:textId="77777777" w:rsidR="00373BA7" w:rsidRPr="00104AFA" w:rsidRDefault="00373BA7" w:rsidP="000D65E5">
      <w:r w:rsidRPr="00104AFA">
        <w:continuationSeparator/>
      </w:r>
    </w:p>
  </w:footnote>
  <w:footnote w:type="continuationNotice" w:id="1">
    <w:p w14:paraId="1CDEA10B" w14:textId="77777777" w:rsidR="00373BA7" w:rsidRPr="00104AFA" w:rsidRDefault="00373BA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BEE76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127BAA"/>
    <w:multiLevelType w:val="hybridMultilevel"/>
    <w:tmpl w:val="BAEA521A"/>
    <w:lvl w:ilvl="0" w:tplc="D2769E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91F2B39"/>
    <w:multiLevelType w:val="hybridMultilevel"/>
    <w:tmpl w:val="86200C6A"/>
    <w:lvl w:ilvl="0" w:tplc="B22A90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CD33B72"/>
    <w:multiLevelType w:val="hybridMultilevel"/>
    <w:tmpl w:val="B31CB354"/>
    <w:lvl w:ilvl="0" w:tplc="B7EA41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1D25A17"/>
    <w:multiLevelType w:val="hybridMultilevel"/>
    <w:tmpl w:val="13CE1872"/>
    <w:lvl w:ilvl="0" w:tplc="372607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765333A"/>
    <w:multiLevelType w:val="hybridMultilevel"/>
    <w:tmpl w:val="E98A028A"/>
    <w:lvl w:ilvl="0" w:tplc="6AA601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7666BCF"/>
    <w:multiLevelType w:val="hybridMultilevel"/>
    <w:tmpl w:val="1AAEDD2E"/>
    <w:lvl w:ilvl="0" w:tplc="863E5D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FA52C9D"/>
    <w:multiLevelType w:val="hybridMultilevel"/>
    <w:tmpl w:val="5D02830E"/>
    <w:lvl w:ilvl="0" w:tplc="FDB0CE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20E944CE"/>
    <w:multiLevelType w:val="hybridMultilevel"/>
    <w:tmpl w:val="43AA2B82"/>
    <w:lvl w:ilvl="0" w:tplc="C1C8C3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23DC5952"/>
    <w:multiLevelType w:val="hybridMultilevel"/>
    <w:tmpl w:val="53B6D7B8"/>
    <w:lvl w:ilvl="0" w:tplc="FD0A2B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8CC4BEB"/>
    <w:multiLevelType w:val="hybridMultilevel"/>
    <w:tmpl w:val="99525BC4"/>
    <w:lvl w:ilvl="0" w:tplc="AE8EF59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30112E70"/>
    <w:multiLevelType w:val="hybridMultilevel"/>
    <w:tmpl w:val="03D688AA"/>
    <w:lvl w:ilvl="0" w:tplc="CFEE87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3035190D"/>
    <w:multiLevelType w:val="singleLevel"/>
    <w:tmpl w:val="8AE87D8E"/>
    <w:lvl w:ilvl="0">
      <w:start w:val="1"/>
      <w:numFmt w:val="bullet"/>
      <w:pStyle w:val="listbul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32FC338B"/>
    <w:multiLevelType w:val="hybridMultilevel"/>
    <w:tmpl w:val="5B58AA78"/>
    <w:lvl w:ilvl="0" w:tplc="F2E4DA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9AC2D16"/>
    <w:multiLevelType w:val="hybridMultilevel"/>
    <w:tmpl w:val="D8664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9631ED"/>
    <w:multiLevelType w:val="hybridMultilevel"/>
    <w:tmpl w:val="1AAEDD2E"/>
    <w:lvl w:ilvl="0" w:tplc="863E5D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99F24BC"/>
    <w:multiLevelType w:val="hybridMultilevel"/>
    <w:tmpl w:val="B6F67BEE"/>
    <w:lvl w:ilvl="0" w:tplc="43487C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4A3E66CD"/>
    <w:multiLevelType w:val="hybridMultilevel"/>
    <w:tmpl w:val="1422A486"/>
    <w:lvl w:ilvl="0" w:tplc="88C098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4B717A16"/>
    <w:multiLevelType w:val="hybridMultilevel"/>
    <w:tmpl w:val="BF40AAB6"/>
    <w:lvl w:ilvl="0" w:tplc="1BD4D9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42A1883"/>
    <w:multiLevelType w:val="hybridMultilevel"/>
    <w:tmpl w:val="35B27B7A"/>
    <w:lvl w:ilvl="0" w:tplc="B64046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23">
    <w:nsid w:val="58D94C9B"/>
    <w:multiLevelType w:val="hybridMultilevel"/>
    <w:tmpl w:val="1538429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DF8494C"/>
    <w:multiLevelType w:val="hybridMultilevel"/>
    <w:tmpl w:val="62B092C6"/>
    <w:lvl w:ilvl="0" w:tplc="FDB0CE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FBB4BDD"/>
    <w:multiLevelType w:val="hybridMultilevel"/>
    <w:tmpl w:val="DD76A84C"/>
    <w:lvl w:ilvl="0" w:tplc="904635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2843A5B"/>
    <w:multiLevelType w:val="hybridMultilevel"/>
    <w:tmpl w:val="9B081396"/>
    <w:lvl w:ilvl="0" w:tplc="C7B27C8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6E917DC8"/>
    <w:multiLevelType w:val="hybridMultilevel"/>
    <w:tmpl w:val="7666A202"/>
    <w:lvl w:ilvl="0" w:tplc="FDB0CE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731257DC"/>
    <w:multiLevelType w:val="hybridMultilevel"/>
    <w:tmpl w:val="202C8C54"/>
    <w:lvl w:ilvl="0" w:tplc="5C1E563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75102D3E"/>
    <w:multiLevelType w:val="hybridMultilevel"/>
    <w:tmpl w:val="DF5A1008"/>
    <w:lvl w:ilvl="0" w:tplc="A19A266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6BA1BC4"/>
    <w:multiLevelType w:val="hybridMultilevel"/>
    <w:tmpl w:val="0F44F87C"/>
    <w:lvl w:ilvl="0" w:tplc="3B1613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2"/>
  </w:num>
  <w:num w:numId="2">
    <w:abstractNumId w:val="0"/>
  </w:num>
  <w:num w:numId="3">
    <w:abstractNumId w:val="5"/>
  </w:num>
  <w:num w:numId="4">
    <w:abstractNumId w:val="30"/>
  </w:num>
  <w:num w:numId="5">
    <w:abstractNumId w:val="8"/>
  </w:num>
  <w:num w:numId="6">
    <w:abstractNumId w:val="22"/>
  </w:num>
  <w:num w:numId="7">
    <w:abstractNumId w:val="23"/>
  </w:num>
  <w:num w:numId="8">
    <w:abstractNumId w:val="16"/>
  </w:num>
  <w:num w:numId="9">
    <w:abstractNumId w:val="14"/>
  </w:num>
  <w:num w:numId="10">
    <w:abstractNumId w:val="9"/>
  </w:num>
  <w:num w:numId="11">
    <w:abstractNumId w:val="24"/>
  </w:num>
  <w:num w:numId="12">
    <w:abstractNumId w:val="12"/>
  </w:num>
  <w:num w:numId="13">
    <w:abstractNumId w:val="27"/>
  </w:num>
  <w:num w:numId="14">
    <w:abstractNumId w:val="28"/>
  </w:num>
  <w:num w:numId="15">
    <w:abstractNumId w:val="19"/>
  </w:num>
  <w:num w:numId="16">
    <w:abstractNumId w:val="15"/>
  </w:num>
  <w:num w:numId="17">
    <w:abstractNumId w:val="26"/>
  </w:num>
  <w:num w:numId="18">
    <w:abstractNumId w:val="20"/>
  </w:num>
  <w:num w:numId="19">
    <w:abstractNumId w:val="1"/>
  </w:num>
  <w:num w:numId="20">
    <w:abstractNumId w:val="17"/>
  </w:num>
  <w:num w:numId="21">
    <w:abstractNumId w:val="7"/>
  </w:num>
  <w:num w:numId="22">
    <w:abstractNumId w:val="3"/>
  </w:num>
  <w:num w:numId="23">
    <w:abstractNumId w:val="21"/>
  </w:num>
  <w:num w:numId="24">
    <w:abstractNumId w:val="2"/>
  </w:num>
  <w:num w:numId="25">
    <w:abstractNumId w:val="4"/>
  </w:num>
  <w:num w:numId="26">
    <w:abstractNumId w:val="25"/>
  </w:num>
  <w:num w:numId="27">
    <w:abstractNumId w:val="6"/>
  </w:num>
  <w:num w:numId="28">
    <w:abstractNumId w:val="18"/>
  </w:num>
  <w:num w:numId="29">
    <w:abstractNumId w:val="11"/>
  </w:num>
  <w:num w:numId="30">
    <w:abstractNumId w:val="29"/>
  </w:num>
  <w:num w:numId="31">
    <w:abstractNumId w:val="13"/>
  </w:num>
  <w:num w:numId="32">
    <w:abstractNumId w:val="31"/>
  </w:num>
  <w:num w:numId="33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0EA"/>
    <w:rsid w:val="00002211"/>
    <w:rsid w:val="000022DA"/>
    <w:rsid w:val="000059AA"/>
    <w:rsid w:val="00006324"/>
    <w:rsid w:val="00006BD8"/>
    <w:rsid w:val="000073DD"/>
    <w:rsid w:val="00010F03"/>
    <w:rsid w:val="0001211A"/>
    <w:rsid w:val="00012723"/>
    <w:rsid w:val="0001446D"/>
    <w:rsid w:val="000154F1"/>
    <w:rsid w:val="00015DF4"/>
    <w:rsid w:val="00016BDE"/>
    <w:rsid w:val="00017719"/>
    <w:rsid w:val="00020A08"/>
    <w:rsid w:val="00020CF8"/>
    <w:rsid w:val="00022ABA"/>
    <w:rsid w:val="000246D4"/>
    <w:rsid w:val="000267AC"/>
    <w:rsid w:val="00026C78"/>
    <w:rsid w:val="00027493"/>
    <w:rsid w:val="0002762C"/>
    <w:rsid w:val="000305FA"/>
    <w:rsid w:val="00032D8B"/>
    <w:rsid w:val="0003370F"/>
    <w:rsid w:val="000344C9"/>
    <w:rsid w:val="00036635"/>
    <w:rsid w:val="00036E4A"/>
    <w:rsid w:val="000375F9"/>
    <w:rsid w:val="000404DE"/>
    <w:rsid w:val="000406A6"/>
    <w:rsid w:val="000409BF"/>
    <w:rsid w:val="00041636"/>
    <w:rsid w:val="00045CD4"/>
    <w:rsid w:val="00045F2E"/>
    <w:rsid w:val="00045F38"/>
    <w:rsid w:val="00046E1F"/>
    <w:rsid w:val="000509BB"/>
    <w:rsid w:val="00050D01"/>
    <w:rsid w:val="00050EF7"/>
    <w:rsid w:val="00051757"/>
    <w:rsid w:val="00053151"/>
    <w:rsid w:val="00053F39"/>
    <w:rsid w:val="00054328"/>
    <w:rsid w:val="00054862"/>
    <w:rsid w:val="0005565A"/>
    <w:rsid w:val="00056291"/>
    <w:rsid w:val="00057BCF"/>
    <w:rsid w:val="00060F8C"/>
    <w:rsid w:val="0006126A"/>
    <w:rsid w:val="00061836"/>
    <w:rsid w:val="00062709"/>
    <w:rsid w:val="00062E95"/>
    <w:rsid w:val="0006610C"/>
    <w:rsid w:val="00066F17"/>
    <w:rsid w:val="00070E07"/>
    <w:rsid w:val="000732E0"/>
    <w:rsid w:val="00073AA4"/>
    <w:rsid w:val="00081DB8"/>
    <w:rsid w:val="00082545"/>
    <w:rsid w:val="000829F6"/>
    <w:rsid w:val="00083E51"/>
    <w:rsid w:val="00084E18"/>
    <w:rsid w:val="00087F73"/>
    <w:rsid w:val="000907F4"/>
    <w:rsid w:val="00091088"/>
    <w:rsid w:val="00094920"/>
    <w:rsid w:val="00094983"/>
    <w:rsid w:val="00095228"/>
    <w:rsid w:val="000A0407"/>
    <w:rsid w:val="000A1FD7"/>
    <w:rsid w:val="000A2BE4"/>
    <w:rsid w:val="000A2EDB"/>
    <w:rsid w:val="000A30FA"/>
    <w:rsid w:val="000A5295"/>
    <w:rsid w:val="000A6359"/>
    <w:rsid w:val="000A6C49"/>
    <w:rsid w:val="000B3EB1"/>
    <w:rsid w:val="000B4A66"/>
    <w:rsid w:val="000B4A87"/>
    <w:rsid w:val="000B5D5C"/>
    <w:rsid w:val="000B6E24"/>
    <w:rsid w:val="000B76FF"/>
    <w:rsid w:val="000C0A7C"/>
    <w:rsid w:val="000C537E"/>
    <w:rsid w:val="000C6761"/>
    <w:rsid w:val="000D1C7E"/>
    <w:rsid w:val="000D1D49"/>
    <w:rsid w:val="000D3510"/>
    <w:rsid w:val="000D457A"/>
    <w:rsid w:val="000D4D90"/>
    <w:rsid w:val="000D57B0"/>
    <w:rsid w:val="000D5C00"/>
    <w:rsid w:val="000D65E5"/>
    <w:rsid w:val="000D789A"/>
    <w:rsid w:val="000D7A25"/>
    <w:rsid w:val="000E0AB5"/>
    <w:rsid w:val="000E0DD4"/>
    <w:rsid w:val="000E1032"/>
    <w:rsid w:val="000E1510"/>
    <w:rsid w:val="000E2C93"/>
    <w:rsid w:val="000F1C8A"/>
    <w:rsid w:val="000F4F48"/>
    <w:rsid w:val="000F5B29"/>
    <w:rsid w:val="0010047A"/>
    <w:rsid w:val="00101B3E"/>
    <w:rsid w:val="00104AFA"/>
    <w:rsid w:val="00105CD3"/>
    <w:rsid w:val="001063EB"/>
    <w:rsid w:val="00106744"/>
    <w:rsid w:val="00107169"/>
    <w:rsid w:val="001071DA"/>
    <w:rsid w:val="001077E7"/>
    <w:rsid w:val="001103DA"/>
    <w:rsid w:val="00111D84"/>
    <w:rsid w:val="00114BAC"/>
    <w:rsid w:val="00114E80"/>
    <w:rsid w:val="00114F33"/>
    <w:rsid w:val="00116FED"/>
    <w:rsid w:val="00120E3B"/>
    <w:rsid w:val="00121634"/>
    <w:rsid w:val="0012247B"/>
    <w:rsid w:val="00122A5B"/>
    <w:rsid w:val="00123542"/>
    <w:rsid w:val="001266CE"/>
    <w:rsid w:val="00130080"/>
    <w:rsid w:val="001308B1"/>
    <w:rsid w:val="001311D9"/>
    <w:rsid w:val="00132DA6"/>
    <w:rsid w:val="00134728"/>
    <w:rsid w:val="00135846"/>
    <w:rsid w:val="00136196"/>
    <w:rsid w:val="001369E3"/>
    <w:rsid w:val="00136FCF"/>
    <w:rsid w:val="0014017F"/>
    <w:rsid w:val="00141025"/>
    <w:rsid w:val="001424D3"/>
    <w:rsid w:val="00143CB4"/>
    <w:rsid w:val="001456E3"/>
    <w:rsid w:val="00153380"/>
    <w:rsid w:val="00153FA5"/>
    <w:rsid w:val="00154276"/>
    <w:rsid w:val="00154E8F"/>
    <w:rsid w:val="00155328"/>
    <w:rsid w:val="001554A2"/>
    <w:rsid w:val="001563B0"/>
    <w:rsid w:val="00157003"/>
    <w:rsid w:val="00157AD0"/>
    <w:rsid w:val="001609FE"/>
    <w:rsid w:val="00163100"/>
    <w:rsid w:val="0016762B"/>
    <w:rsid w:val="00173485"/>
    <w:rsid w:val="00173EA8"/>
    <w:rsid w:val="00175671"/>
    <w:rsid w:val="001770B8"/>
    <w:rsid w:val="00180658"/>
    <w:rsid w:val="0018079D"/>
    <w:rsid w:val="00180A51"/>
    <w:rsid w:val="00182F00"/>
    <w:rsid w:val="0018345E"/>
    <w:rsid w:val="00183644"/>
    <w:rsid w:val="00183D5E"/>
    <w:rsid w:val="00184A05"/>
    <w:rsid w:val="00185909"/>
    <w:rsid w:val="00190FF4"/>
    <w:rsid w:val="00191635"/>
    <w:rsid w:val="001932B2"/>
    <w:rsid w:val="00196E23"/>
    <w:rsid w:val="001A130B"/>
    <w:rsid w:val="001A13BD"/>
    <w:rsid w:val="001A2326"/>
    <w:rsid w:val="001A7458"/>
    <w:rsid w:val="001B10D5"/>
    <w:rsid w:val="001B4C29"/>
    <w:rsid w:val="001B7FE9"/>
    <w:rsid w:val="001C283A"/>
    <w:rsid w:val="001C4017"/>
    <w:rsid w:val="001C4203"/>
    <w:rsid w:val="001C4739"/>
    <w:rsid w:val="001C4CC6"/>
    <w:rsid w:val="001C4F6A"/>
    <w:rsid w:val="001C5C3F"/>
    <w:rsid w:val="001C60EF"/>
    <w:rsid w:val="001D02AD"/>
    <w:rsid w:val="001D19E3"/>
    <w:rsid w:val="001D2259"/>
    <w:rsid w:val="001D24FA"/>
    <w:rsid w:val="001D6E4D"/>
    <w:rsid w:val="001D7F21"/>
    <w:rsid w:val="001E753C"/>
    <w:rsid w:val="001E78F6"/>
    <w:rsid w:val="001E7D50"/>
    <w:rsid w:val="001F2582"/>
    <w:rsid w:val="001F5311"/>
    <w:rsid w:val="0020065C"/>
    <w:rsid w:val="00203172"/>
    <w:rsid w:val="00203810"/>
    <w:rsid w:val="002063C2"/>
    <w:rsid w:val="0020642D"/>
    <w:rsid w:val="002121AE"/>
    <w:rsid w:val="00214131"/>
    <w:rsid w:val="002157E1"/>
    <w:rsid w:val="00220126"/>
    <w:rsid w:val="00220202"/>
    <w:rsid w:val="00221F8B"/>
    <w:rsid w:val="002222C9"/>
    <w:rsid w:val="002228E2"/>
    <w:rsid w:val="00224AA1"/>
    <w:rsid w:val="00226D84"/>
    <w:rsid w:val="002278EB"/>
    <w:rsid w:val="00230FD3"/>
    <w:rsid w:val="00233414"/>
    <w:rsid w:val="00234490"/>
    <w:rsid w:val="00236879"/>
    <w:rsid w:val="00236A36"/>
    <w:rsid w:val="00240496"/>
    <w:rsid w:val="00241AF5"/>
    <w:rsid w:val="00242CC2"/>
    <w:rsid w:val="00243E59"/>
    <w:rsid w:val="002454A8"/>
    <w:rsid w:val="0024550A"/>
    <w:rsid w:val="00245EBE"/>
    <w:rsid w:val="00247243"/>
    <w:rsid w:val="00247DD3"/>
    <w:rsid w:val="0025298A"/>
    <w:rsid w:val="00252A40"/>
    <w:rsid w:val="00255EC9"/>
    <w:rsid w:val="00257B1D"/>
    <w:rsid w:val="00264572"/>
    <w:rsid w:val="00264DCF"/>
    <w:rsid w:val="0026731C"/>
    <w:rsid w:val="002703D0"/>
    <w:rsid w:val="00270601"/>
    <w:rsid w:val="002721B2"/>
    <w:rsid w:val="00272219"/>
    <w:rsid w:val="002726CD"/>
    <w:rsid w:val="002739A7"/>
    <w:rsid w:val="00275ED3"/>
    <w:rsid w:val="00276947"/>
    <w:rsid w:val="002811D3"/>
    <w:rsid w:val="0028700E"/>
    <w:rsid w:val="00292870"/>
    <w:rsid w:val="00293786"/>
    <w:rsid w:val="00293C4B"/>
    <w:rsid w:val="00293E5C"/>
    <w:rsid w:val="00294555"/>
    <w:rsid w:val="00294B58"/>
    <w:rsid w:val="00294C8C"/>
    <w:rsid w:val="002963AB"/>
    <w:rsid w:val="002967B1"/>
    <w:rsid w:val="00296F51"/>
    <w:rsid w:val="00297674"/>
    <w:rsid w:val="002979FB"/>
    <w:rsid w:val="002A07E8"/>
    <w:rsid w:val="002A0C36"/>
    <w:rsid w:val="002A15F6"/>
    <w:rsid w:val="002A3A26"/>
    <w:rsid w:val="002A6157"/>
    <w:rsid w:val="002B0CA2"/>
    <w:rsid w:val="002B11DE"/>
    <w:rsid w:val="002B27C7"/>
    <w:rsid w:val="002B60E1"/>
    <w:rsid w:val="002B75DA"/>
    <w:rsid w:val="002B7FE4"/>
    <w:rsid w:val="002C2776"/>
    <w:rsid w:val="002C42CC"/>
    <w:rsid w:val="002C65E6"/>
    <w:rsid w:val="002D1031"/>
    <w:rsid w:val="002D38F7"/>
    <w:rsid w:val="002D69E0"/>
    <w:rsid w:val="002D717B"/>
    <w:rsid w:val="002D71F7"/>
    <w:rsid w:val="002D7C88"/>
    <w:rsid w:val="002E0E52"/>
    <w:rsid w:val="002E2C12"/>
    <w:rsid w:val="002E5B5C"/>
    <w:rsid w:val="002E7FD4"/>
    <w:rsid w:val="002F2D43"/>
    <w:rsid w:val="002F4893"/>
    <w:rsid w:val="002F539F"/>
    <w:rsid w:val="002F5876"/>
    <w:rsid w:val="003008F0"/>
    <w:rsid w:val="00301001"/>
    <w:rsid w:val="00301139"/>
    <w:rsid w:val="00304696"/>
    <w:rsid w:val="0030646E"/>
    <w:rsid w:val="00310E1F"/>
    <w:rsid w:val="0031108A"/>
    <w:rsid w:val="00311A9D"/>
    <w:rsid w:val="00312D5F"/>
    <w:rsid w:val="00315947"/>
    <w:rsid w:val="00317061"/>
    <w:rsid w:val="00317413"/>
    <w:rsid w:val="00320254"/>
    <w:rsid w:val="00320B4B"/>
    <w:rsid w:val="003211CA"/>
    <w:rsid w:val="003220E9"/>
    <w:rsid w:val="0032321B"/>
    <w:rsid w:val="0032445D"/>
    <w:rsid w:val="003250F0"/>
    <w:rsid w:val="00326E88"/>
    <w:rsid w:val="00327BA3"/>
    <w:rsid w:val="00327BBC"/>
    <w:rsid w:val="00330076"/>
    <w:rsid w:val="00331C9A"/>
    <w:rsid w:val="0033464C"/>
    <w:rsid w:val="00334963"/>
    <w:rsid w:val="00335409"/>
    <w:rsid w:val="00337777"/>
    <w:rsid w:val="003400D6"/>
    <w:rsid w:val="0034045C"/>
    <w:rsid w:val="00341EBB"/>
    <w:rsid w:val="0034444C"/>
    <w:rsid w:val="00344475"/>
    <w:rsid w:val="00355519"/>
    <w:rsid w:val="00357436"/>
    <w:rsid w:val="00357518"/>
    <w:rsid w:val="00357769"/>
    <w:rsid w:val="00363793"/>
    <w:rsid w:val="003639E4"/>
    <w:rsid w:val="003640BB"/>
    <w:rsid w:val="0037009B"/>
    <w:rsid w:val="003702BF"/>
    <w:rsid w:val="00370BC2"/>
    <w:rsid w:val="00371058"/>
    <w:rsid w:val="00373BA7"/>
    <w:rsid w:val="00373BBF"/>
    <w:rsid w:val="00380A18"/>
    <w:rsid w:val="003811F7"/>
    <w:rsid w:val="003848A1"/>
    <w:rsid w:val="00384DEE"/>
    <w:rsid w:val="00386E34"/>
    <w:rsid w:val="003901FA"/>
    <w:rsid w:val="00391AAB"/>
    <w:rsid w:val="00393A7B"/>
    <w:rsid w:val="003942D2"/>
    <w:rsid w:val="00396BA9"/>
    <w:rsid w:val="00397880"/>
    <w:rsid w:val="003A1E25"/>
    <w:rsid w:val="003A3F0B"/>
    <w:rsid w:val="003A432C"/>
    <w:rsid w:val="003A448A"/>
    <w:rsid w:val="003A4CCF"/>
    <w:rsid w:val="003A6D83"/>
    <w:rsid w:val="003B1AF0"/>
    <w:rsid w:val="003B2031"/>
    <w:rsid w:val="003B2402"/>
    <w:rsid w:val="003B25A9"/>
    <w:rsid w:val="003B29AE"/>
    <w:rsid w:val="003B2FF0"/>
    <w:rsid w:val="003B664A"/>
    <w:rsid w:val="003C0C73"/>
    <w:rsid w:val="003C70A8"/>
    <w:rsid w:val="003D2DCB"/>
    <w:rsid w:val="003E0B6A"/>
    <w:rsid w:val="003E11E3"/>
    <w:rsid w:val="003E1A0D"/>
    <w:rsid w:val="003E1AE1"/>
    <w:rsid w:val="003E357B"/>
    <w:rsid w:val="003E4B1B"/>
    <w:rsid w:val="003F1592"/>
    <w:rsid w:val="003F3300"/>
    <w:rsid w:val="003F3D0F"/>
    <w:rsid w:val="003F523A"/>
    <w:rsid w:val="003F5D83"/>
    <w:rsid w:val="003F631B"/>
    <w:rsid w:val="003F68C5"/>
    <w:rsid w:val="003F6E6C"/>
    <w:rsid w:val="00400352"/>
    <w:rsid w:val="004034EB"/>
    <w:rsid w:val="00406F3D"/>
    <w:rsid w:val="00410368"/>
    <w:rsid w:val="004122E2"/>
    <w:rsid w:val="0041262D"/>
    <w:rsid w:val="00413D6C"/>
    <w:rsid w:val="00414273"/>
    <w:rsid w:val="004166E2"/>
    <w:rsid w:val="004178ED"/>
    <w:rsid w:val="0042157D"/>
    <w:rsid w:val="00424655"/>
    <w:rsid w:val="004265A1"/>
    <w:rsid w:val="00427880"/>
    <w:rsid w:val="00433733"/>
    <w:rsid w:val="004340FA"/>
    <w:rsid w:val="00434FFE"/>
    <w:rsid w:val="0043592E"/>
    <w:rsid w:val="00435AE4"/>
    <w:rsid w:val="004378EB"/>
    <w:rsid w:val="0044075F"/>
    <w:rsid w:val="00440826"/>
    <w:rsid w:val="004417AB"/>
    <w:rsid w:val="00442A46"/>
    <w:rsid w:val="004437EE"/>
    <w:rsid w:val="00443D09"/>
    <w:rsid w:val="0044413E"/>
    <w:rsid w:val="004444B6"/>
    <w:rsid w:val="00445059"/>
    <w:rsid w:val="00447506"/>
    <w:rsid w:val="00447ED1"/>
    <w:rsid w:val="0045012A"/>
    <w:rsid w:val="0045212C"/>
    <w:rsid w:val="00453B25"/>
    <w:rsid w:val="004546B1"/>
    <w:rsid w:val="00454BBD"/>
    <w:rsid w:val="00455BCC"/>
    <w:rsid w:val="00455C4B"/>
    <w:rsid w:val="00456445"/>
    <w:rsid w:val="004609FB"/>
    <w:rsid w:val="0046150B"/>
    <w:rsid w:val="004626AD"/>
    <w:rsid w:val="0046336C"/>
    <w:rsid w:val="0047111A"/>
    <w:rsid w:val="00471FCA"/>
    <w:rsid w:val="00472908"/>
    <w:rsid w:val="00472A7E"/>
    <w:rsid w:val="00473D15"/>
    <w:rsid w:val="00474456"/>
    <w:rsid w:val="004757A3"/>
    <w:rsid w:val="00477021"/>
    <w:rsid w:val="0048160D"/>
    <w:rsid w:val="004821ED"/>
    <w:rsid w:val="00484DAD"/>
    <w:rsid w:val="00485E20"/>
    <w:rsid w:val="004861A5"/>
    <w:rsid w:val="004865B3"/>
    <w:rsid w:val="004868B9"/>
    <w:rsid w:val="004870FC"/>
    <w:rsid w:val="0049220B"/>
    <w:rsid w:val="00495106"/>
    <w:rsid w:val="004955B0"/>
    <w:rsid w:val="00497056"/>
    <w:rsid w:val="0049770A"/>
    <w:rsid w:val="00497A73"/>
    <w:rsid w:val="004A0AF5"/>
    <w:rsid w:val="004A1322"/>
    <w:rsid w:val="004A1D9E"/>
    <w:rsid w:val="004A3C95"/>
    <w:rsid w:val="004A7CD0"/>
    <w:rsid w:val="004B0C28"/>
    <w:rsid w:val="004B1BA8"/>
    <w:rsid w:val="004B23A0"/>
    <w:rsid w:val="004B5848"/>
    <w:rsid w:val="004B612C"/>
    <w:rsid w:val="004B63EB"/>
    <w:rsid w:val="004B788E"/>
    <w:rsid w:val="004C01A5"/>
    <w:rsid w:val="004D0451"/>
    <w:rsid w:val="004D48D9"/>
    <w:rsid w:val="004D675C"/>
    <w:rsid w:val="004D7EE5"/>
    <w:rsid w:val="004E0447"/>
    <w:rsid w:val="004E0750"/>
    <w:rsid w:val="004E0B71"/>
    <w:rsid w:val="004E2D8E"/>
    <w:rsid w:val="004E6FED"/>
    <w:rsid w:val="004F0885"/>
    <w:rsid w:val="004F0BE8"/>
    <w:rsid w:val="004F3039"/>
    <w:rsid w:val="004F376C"/>
    <w:rsid w:val="004F3C0C"/>
    <w:rsid w:val="004F3FBD"/>
    <w:rsid w:val="004F4601"/>
    <w:rsid w:val="004F74A6"/>
    <w:rsid w:val="0050114C"/>
    <w:rsid w:val="00501AFA"/>
    <w:rsid w:val="00501DC4"/>
    <w:rsid w:val="00503F6F"/>
    <w:rsid w:val="00504BDD"/>
    <w:rsid w:val="00504DD7"/>
    <w:rsid w:val="0050506B"/>
    <w:rsid w:val="00505743"/>
    <w:rsid w:val="005061AE"/>
    <w:rsid w:val="00506A32"/>
    <w:rsid w:val="005100CE"/>
    <w:rsid w:val="00513799"/>
    <w:rsid w:val="005149DC"/>
    <w:rsid w:val="00516212"/>
    <w:rsid w:val="005172E4"/>
    <w:rsid w:val="00517603"/>
    <w:rsid w:val="00525434"/>
    <w:rsid w:val="005278A7"/>
    <w:rsid w:val="00527AED"/>
    <w:rsid w:val="005339AD"/>
    <w:rsid w:val="00534A68"/>
    <w:rsid w:val="00534EC8"/>
    <w:rsid w:val="0053507C"/>
    <w:rsid w:val="00535517"/>
    <w:rsid w:val="00536BD3"/>
    <w:rsid w:val="00537456"/>
    <w:rsid w:val="00537616"/>
    <w:rsid w:val="00541C8F"/>
    <w:rsid w:val="00543F5E"/>
    <w:rsid w:val="00543F92"/>
    <w:rsid w:val="005445C8"/>
    <w:rsid w:val="0055118E"/>
    <w:rsid w:val="005573DF"/>
    <w:rsid w:val="00557462"/>
    <w:rsid w:val="00557AD2"/>
    <w:rsid w:val="0056175E"/>
    <w:rsid w:val="00562160"/>
    <w:rsid w:val="00562650"/>
    <w:rsid w:val="00562F19"/>
    <w:rsid w:val="00563904"/>
    <w:rsid w:val="005660F0"/>
    <w:rsid w:val="00566527"/>
    <w:rsid w:val="00570E55"/>
    <w:rsid w:val="00571923"/>
    <w:rsid w:val="00574731"/>
    <w:rsid w:val="0057558F"/>
    <w:rsid w:val="00577506"/>
    <w:rsid w:val="00577C89"/>
    <w:rsid w:val="00581ADC"/>
    <w:rsid w:val="00582241"/>
    <w:rsid w:val="00584458"/>
    <w:rsid w:val="005850F1"/>
    <w:rsid w:val="00585F42"/>
    <w:rsid w:val="0058650F"/>
    <w:rsid w:val="005903BE"/>
    <w:rsid w:val="00590CDC"/>
    <w:rsid w:val="00591191"/>
    <w:rsid w:val="005912F2"/>
    <w:rsid w:val="00593536"/>
    <w:rsid w:val="0059439C"/>
    <w:rsid w:val="005A11C5"/>
    <w:rsid w:val="005A26EA"/>
    <w:rsid w:val="005A3C9B"/>
    <w:rsid w:val="005A51F6"/>
    <w:rsid w:val="005A6B71"/>
    <w:rsid w:val="005B15AB"/>
    <w:rsid w:val="005B3752"/>
    <w:rsid w:val="005B5631"/>
    <w:rsid w:val="005B6A26"/>
    <w:rsid w:val="005C05D3"/>
    <w:rsid w:val="005C5D51"/>
    <w:rsid w:val="005D2B67"/>
    <w:rsid w:val="005D5370"/>
    <w:rsid w:val="005D5872"/>
    <w:rsid w:val="005D6C4B"/>
    <w:rsid w:val="005D7086"/>
    <w:rsid w:val="005E442B"/>
    <w:rsid w:val="005E6295"/>
    <w:rsid w:val="005E73BC"/>
    <w:rsid w:val="005E7567"/>
    <w:rsid w:val="005F20BB"/>
    <w:rsid w:val="005F2452"/>
    <w:rsid w:val="005F2EAB"/>
    <w:rsid w:val="005F310E"/>
    <w:rsid w:val="005F46CB"/>
    <w:rsid w:val="005F7995"/>
    <w:rsid w:val="00602264"/>
    <w:rsid w:val="00605317"/>
    <w:rsid w:val="006062CF"/>
    <w:rsid w:val="00607A6E"/>
    <w:rsid w:val="0061249B"/>
    <w:rsid w:val="006129D0"/>
    <w:rsid w:val="00616AAC"/>
    <w:rsid w:val="00616DF2"/>
    <w:rsid w:val="00616F21"/>
    <w:rsid w:val="00617A5B"/>
    <w:rsid w:val="00620212"/>
    <w:rsid w:val="0062074E"/>
    <w:rsid w:val="006208DE"/>
    <w:rsid w:val="00622274"/>
    <w:rsid w:val="006279F9"/>
    <w:rsid w:val="00631F56"/>
    <w:rsid w:val="00632BA4"/>
    <w:rsid w:val="00632E30"/>
    <w:rsid w:val="00633EAD"/>
    <w:rsid w:val="006347BF"/>
    <w:rsid w:val="00637256"/>
    <w:rsid w:val="006373C9"/>
    <w:rsid w:val="00640796"/>
    <w:rsid w:val="00640CB5"/>
    <w:rsid w:val="00640E1C"/>
    <w:rsid w:val="00643E69"/>
    <w:rsid w:val="006443CF"/>
    <w:rsid w:val="00644EB2"/>
    <w:rsid w:val="006450EA"/>
    <w:rsid w:val="00645FD6"/>
    <w:rsid w:val="0065207D"/>
    <w:rsid w:val="00653236"/>
    <w:rsid w:val="00653611"/>
    <w:rsid w:val="0065371E"/>
    <w:rsid w:val="006611B1"/>
    <w:rsid w:val="006624CF"/>
    <w:rsid w:val="00662727"/>
    <w:rsid w:val="00667147"/>
    <w:rsid w:val="00667888"/>
    <w:rsid w:val="00667B91"/>
    <w:rsid w:val="0067090C"/>
    <w:rsid w:val="0067105F"/>
    <w:rsid w:val="00671CFA"/>
    <w:rsid w:val="00672EC7"/>
    <w:rsid w:val="0067367C"/>
    <w:rsid w:val="00673B30"/>
    <w:rsid w:val="00677058"/>
    <w:rsid w:val="006772D5"/>
    <w:rsid w:val="00680463"/>
    <w:rsid w:val="00683401"/>
    <w:rsid w:val="00683CC6"/>
    <w:rsid w:val="00684E74"/>
    <w:rsid w:val="00687276"/>
    <w:rsid w:val="00687318"/>
    <w:rsid w:val="006879C4"/>
    <w:rsid w:val="0069151B"/>
    <w:rsid w:val="0069156D"/>
    <w:rsid w:val="006933E5"/>
    <w:rsid w:val="006A0F22"/>
    <w:rsid w:val="006A2407"/>
    <w:rsid w:val="006A3FBE"/>
    <w:rsid w:val="006A6758"/>
    <w:rsid w:val="006A766F"/>
    <w:rsid w:val="006B0944"/>
    <w:rsid w:val="006B5570"/>
    <w:rsid w:val="006B6281"/>
    <w:rsid w:val="006B6525"/>
    <w:rsid w:val="006B6D8B"/>
    <w:rsid w:val="006C1940"/>
    <w:rsid w:val="006C320B"/>
    <w:rsid w:val="006C4043"/>
    <w:rsid w:val="006C49B0"/>
    <w:rsid w:val="006C70FD"/>
    <w:rsid w:val="006C7F1D"/>
    <w:rsid w:val="006D3049"/>
    <w:rsid w:val="006D4FDA"/>
    <w:rsid w:val="006D56C9"/>
    <w:rsid w:val="006D5BD1"/>
    <w:rsid w:val="006D75EC"/>
    <w:rsid w:val="006E1279"/>
    <w:rsid w:val="006E163A"/>
    <w:rsid w:val="006E5D57"/>
    <w:rsid w:val="006E72C0"/>
    <w:rsid w:val="006E73DF"/>
    <w:rsid w:val="006E7966"/>
    <w:rsid w:val="006F05C7"/>
    <w:rsid w:val="006F2956"/>
    <w:rsid w:val="006F2FAB"/>
    <w:rsid w:val="006F3DDC"/>
    <w:rsid w:val="006F5F86"/>
    <w:rsid w:val="006F6FE3"/>
    <w:rsid w:val="006F6FE4"/>
    <w:rsid w:val="007013A8"/>
    <w:rsid w:val="00702B5A"/>
    <w:rsid w:val="00702EB9"/>
    <w:rsid w:val="00702EE7"/>
    <w:rsid w:val="00703F4A"/>
    <w:rsid w:val="007042A6"/>
    <w:rsid w:val="00705961"/>
    <w:rsid w:val="00710368"/>
    <w:rsid w:val="00713DD8"/>
    <w:rsid w:val="007158F4"/>
    <w:rsid w:val="00715D32"/>
    <w:rsid w:val="00715ECB"/>
    <w:rsid w:val="00716430"/>
    <w:rsid w:val="007164A2"/>
    <w:rsid w:val="0071669C"/>
    <w:rsid w:val="00721692"/>
    <w:rsid w:val="00721828"/>
    <w:rsid w:val="00721B46"/>
    <w:rsid w:val="00721CFE"/>
    <w:rsid w:val="00722363"/>
    <w:rsid w:val="0072399C"/>
    <w:rsid w:val="0072589E"/>
    <w:rsid w:val="00725CCF"/>
    <w:rsid w:val="007261B3"/>
    <w:rsid w:val="0072691A"/>
    <w:rsid w:val="00726CAE"/>
    <w:rsid w:val="00727C4C"/>
    <w:rsid w:val="0073229C"/>
    <w:rsid w:val="007323EA"/>
    <w:rsid w:val="00732754"/>
    <w:rsid w:val="007335CA"/>
    <w:rsid w:val="00733A45"/>
    <w:rsid w:val="00734D09"/>
    <w:rsid w:val="00735808"/>
    <w:rsid w:val="00741AE0"/>
    <w:rsid w:val="00742C28"/>
    <w:rsid w:val="00744F6E"/>
    <w:rsid w:val="00747E9F"/>
    <w:rsid w:val="007501B4"/>
    <w:rsid w:val="0075271A"/>
    <w:rsid w:val="00755FF5"/>
    <w:rsid w:val="007562C5"/>
    <w:rsid w:val="00756BA8"/>
    <w:rsid w:val="007570DA"/>
    <w:rsid w:val="00760780"/>
    <w:rsid w:val="00762C53"/>
    <w:rsid w:val="00764171"/>
    <w:rsid w:val="00764920"/>
    <w:rsid w:val="007650BF"/>
    <w:rsid w:val="007656A9"/>
    <w:rsid w:val="007674EA"/>
    <w:rsid w:val="00767841"/>
    <w:rsid w:val="00767A43"/>
    <w:rsid w:val="00767DB6"/>
    <w:rsid w:val="00772B4D"/>
    <w:rsid w:val="00772ED0"/>
    <w:rsid w:val="00772FD2"/>
    <w:rsid w:val="00774570"/>
    <w:rsid w:val="00774AD7"/>
    <w:rsid w:val="0077573C"/>
    <w:rsid w:val="00780C69"/>
    <w:rsid w:val="00783157"/>
    <w:rsid w:val="007833ED"/>
    <w:rsid w:val="0078579D"/>
    <w:rsid w:val="00786238"/>
    <w:rsid w:val="00790EB7"/>
    <w:rsid w:val="00791FC3"/>
    <w:rsid w:val="0079440E"/>
    <w:rsid w:val="0079501F"/>
    <w:rsid w:val="007979E6"/>
    <w:rsid w:val="00797B45"/>
    <w:rsid w:val="00797D4E"/>
    <w:rsid w:val="007A0713"/>
    <w:rsid w:val="007A1A6B"/>
    <w:rsid w:val="007A1DE2"/>
    <w:rsid w:val="007A207F"/>
    <w:rsid w:val="007A27F8"/>
    <w:rsid w:val="007A2F5B"/>
    <w:rsid w:val="007A3A89"/>
    <w:rsid w:val="007A4820"/>
    <w:rsid w:val="007A4CCB"/>
    <w:rsid w:val="007B1603"/>
    <w:rsid w:val="007B21CF"/>
    <w:rsid w:val="007B468A"/>
    <w:rsid w:val="007B5175"/>
    <w:rsid w:val="007B528D"/>
    <w:rsid w:val="007B61AF"/>
    <w:rsid w:val="007B74D3"/>
    <w:rsid w:val="007C37D8"/>
    <w:rsid w:val="007C4E22"/>
    <w:rsid w:val="007C5032"/>
    <w:rsid w:val="007C7A65"/>
    <w:rsid w:val="007D1246"/>
    <w:rsid w:val="007D19C6"/>
    <w:rsid w:val="007D2AB8"/>
    <w:rsid w:val="007D44B7"/>
    <w:rsid w:val="007D5059"/>
    <w:rsid w:val="007D7FEB"/>
    <w:rsid w:val="007E0495"/>
    <w:rsid w:val="007E1B8F"/>
    <w:rsid w:val="007E3242"/>
    <w:rsid w:val="007E554C"/>
    <w:rsid w:val="007E5FB2"/>
    <w:rsid w:val="007E739C"/>
    <w:rsid w:val="007F0604"/>
    <w:rsid w:val="007F09F4"/>
    <w:rsid w:val="007F1119"/>
    <w:rsid w:val="007F1C4B"/>
    <w:rsid w:val="007F247B"/>
    <w:rsid w:val="007F2C9B"/>
    <w:rsid w:val="007F68C5"/>
    <w:rsid w:val="00801571"/>
    <w:rsid w:val="008018A8"/>
    <w:rsid w:val="00801C9C"/>
    <w:rsid w:val="00805566"/>
    <w:rsid w:val="008065BB"/>
    <w:rsid w:val="008075E6"/>
    <w:rsid w:val="00811A66"/>
    <w:rsid w:val="00811B58"/>
    <w:rsid w:val="0081246E"/>
    <w:rsid w:val="00814A79"/>
    <w:rsid w:val="00822118"/>
    <w:rsid w:val="00823CC8"/>
    <w:rsid w:val="00824B06"/>
    <w:rsid w:val="00824B6D"/>
    <w:rsid w:val="00826D7F"/>
    <w:rsid w:val="008272A0"/>
    <w:rsid w:val="00834C73"/>
    <w:rsid w:val="00836A36"/>
    <w:rsid w:val="008405F0"/>
    <w:rsid w:val="008414FC"/>
    <w:rsid w:val="00842982"/>
    <w:rsid w:val="00845C1D"/>
    <w:rsid w:val="008468B9"/>
    <w:rsid w:val="00846B18"/>
    <w:rsid w:val="00846DEC"/>
    <w:rsid w:val="008470A9"/>
    <w:rsid w:val="00850316"/>
    <w:rsid w:val="0085172C"/>
    <w:rsid w:val="008522D4"/>
    <w:rsid w:val="008533B0"/>
    <w:rsid w:val="00854673"/>
    <w:rsid w:val="00854B0D"/>
    <w:rsid w:val="00856F82"/>
    <w:rsid w:val="0086085B"/>
    <w:rsid w:val="00860B52"/>
    <w:rsid w:val="00862EAC"/>
    <w:rsid w:val="0086394E"/>
    <w:rsid w:val="00865D87"/>
    <w:rsid w:val="00865F33"/>
    <w:rsid w:val="0086660E"/>
    <w:rsid w:val="0087162F"/>
    <w:rsid w:val="00871743"/>
    <w:rsid w:val="008725CC"/>
    <w:rsid w:val="00873E0B"/>
    <w:rsid w:val="00874E5C"/>
    <w:rsid w:val="00874EBA"/>
    <w:rsid w:val="00875D83"/>
    <w:rsid w:val="00877EE6"/>
    <w:rsid w:val="008801E6"/>
    <w:rsid w:val="00880F34"/>
    <w:rsid w:val="00881DE1"/>
    <w:rsid w:val="00883A5F"/>
    <w:rsid w:val="0088420B"/>
    <w:rsid w:val="00885F88"/>
    <w:rsid w:val="00890408"/>
    <w:rsid w:val="00890F72"/>
    <w:rsid w:val="00891003"/>
    <w:rsid w:val="00897143"/>
    <w:rsid w:val="008A5255"/>
    <w:rsid w:val="008A5D00"/>
    <w:rsid w:val="008B4514"/>
    <w:rsid w:val="008B5FA6"/>
    <w:rsid w:val="008B66E8"/>
    <w:rsid w:val="008B6BC4"/>
    <w:rsid w:val="008C438D"/>
    <w:rsid w:val="008C67A8"/>
    <w:rsid w:val="008C6A93"/>
    <w:rsid w:val="008C6C79"/>
    <w:rsid w:val="008C7805"/>
    <w:rsid w:val="008C7F54"/>
    <w:rsid w:val="008D0FA6"/>
    <w:rsid w:val="008D44B9"/>
    <w:rsid w:val="008D5D0B"/>
    <w:rsid w:val="008D794D"/>
    <w:rsid w:val="008E2821"/>
    <w:rsid w:val="008E4DB5"/>
    <w:rsid w:val="008E55FF"/>
    <w:rsid w:val="008F1371"/>
    <w:rsid w:val="008F13D2"/>
    <w:rsid w:val="008F22CF"/>
    <w:rsid w:val="008F2625"/>
    <w:rsid w:val="008F3DD2"/>
    <w:rsid w:val="008F67CD"/>
    <w:rsid w:val="008F6CC2"/>
    <w:rsid w:val="008F7CCA"/>
    <w:rsid w:val="00902227"/>
    <w:rsid w:val="0090360F"/>
    <w:rsid w:val="00904293"/>
    <w:rsid w:val="009050C8"/>
    <w:rsid w:val="00914727"/>
    <w:rsid w:val="00914BF3"/>
    <w:rsid w:val="00920B3F"/>
    <w:rsid w:val="00921B2C"/>
    <w:rsid w:val="00921F77"/>
    <w:rsid w:val="00924BC4"/>
    <w:rsid w:val="009268EF"/>
    <w:rsid w:val="00926DE8"/>
    <w:rsid w:val="00934A9E"/>
    <w:rsid w:val="00937381"/>
    <w:rsid w:val="00941B82"/>
    <w:rsid w:val="009449B4"/>
    <w:rsid w:val="00945539"/>
    <w:rsid w:val="009464C1"/>
    <w:rsid w:val="009530DC"/>
    <w:rsid w:val="00953256"/>
    <w:rsid w:val="00955192"/>
    <w:rsid w:val="009569F9"/>
    <w:rsid w:val="0095755F"/>
    <w:rsid w:val="00961D03"/>
    <w:rsid w:val="00961EF4"/>
    <w:rsid w:val="00961F87"/>
    <w:rsid w:val="009628A4"/>
    <w:rsid w:val="00962B6B"/>
    <w:rsid w:val="00962FC1"/>
    <w:rsid w:val="009641D8"/>
    <w:rsid w:val="00967D8D"/>
    <w:rsid w:val="009747F5"/>
    <w:rsid w:val="009768CB"/>
    <w:rsid w:val="00977EA4"/>
    <w:rsid w:val="00982C16"/>
    <w:rsid w:val="0098324D"/>
    <w:rsid w:val="00983B0E"/>
    <w:rsid w:val="0098457A"/>
    <w:rsid w:val="00984AA4"/>
    <w:rsid w:val="00984ECC"/>
    <w:rsid w:val="0099020E"/>
    <w:rsid w:val="009907C1"/>
    <w:rsid w:val="00990F64"/>
    <w:rsid w:val="00994F55"/>
    <w:rsid w:val="009962E9"/>
    <w:rsid w:val="00996FB2"/>
    <w:rsid w:val="009977C6"/>
    <w:rsid w:val="00997E63"/>
    <w:rsid w:val="00997F29"/>
    <w:rsid w:val="009A4B91"/>
    <w:rsid w:val="009A5E4B"/>
    <w:rsid w:val="009A6148"/>
    <w:rsid w:val="009B02F7"/>
    <w:rsid w:val="009B082B"/>
    <w:rsid w:val="009B12E9"/>
    <w:rsid w:val="009B2449"/>
    <w:rsid w:val="009B4E1D"/>
    <w:rsid w:val="009B6097"/>
    <w:rsid w:val="009B77E5"/>
    <w:rsid w:val="009C1164"/>
    <w:rsid w:val="009C2A7C"/>
    <w:rsid w:val="009C32F8"/>
    <w:rsid w:val="009C4DC5"/>
    <w:rsid w:val="009C512E"/>
    <w:rsid w:val="009C6320"/>
    <w:rsid w:val="009C6B6B"/>
    <w:rsid w:val="009D09D1"/>
    <w:rsid w:val="009D0BAE"/>
    <w:rsid w:val="009D18CB"/>
    <w:rsid w:val="009D257D"/>
    <w:rsid w:val="009D5CFE"/>
    <w:rsid w:val="009D61DE"/>
    <w:rsid w:val="009D7934"/>
    <w:rsid w:val="009D7B13"/>
    <w:rsid w:val="009E29DA"/>
    <w:rsid w:val="009E5B1C"/>
    <w:rsid w:val="009E6C2E"/>
    <w:rsid w:val="009F062F"/>
    <w:rsid w:val="009F0C9B"/>
    <w:rsid w:val="009F2A01"/>
    <w:rsid w:val="009F56F4"/>
    <w:rsid w:val="009F75B7"/>
    <w:rsid w:val="00A037AD"/>
    <w:rsid w:val="00A03ADF"/>
    <w:rsid w:val="00A04848"/>
    <w:rsid w:val="00A04D59"/>
    <w:rsid w:val="00A06884"/>
    <w:rsid w:val="00A07CF4"/>
    <w:rsid w:val="00A11FA9"/>
    <w:rsid w:val="00A15C90"/>
    <w:rsid w:val="00A20FE7"/>
    <w:rsid w:val="00A22378"/>
    <w:rsid w:val="00A229EC"/>
    <w:rsid w:val="00A22D3E"/>
    <w:rsid w:val="00A22D71"/>
    <w:rsid w:val="00A234BF"/>
    <w:rsid w:val="00A23D8A"/>
    <w:rsid w:val="00A24188"/>
    <w:rsid w:val="00A26543"/>
    <w:rsid w:val="00A3235F"/>
    <w:rsid w:val="00A33295"/>
    <w:rsid w:val="00A34536"/>
    <w:rsid w:val="00A357EB"/>
    <w:rsid w:val="00A40E06"/>
    <w:rsid w:val="00A416E4"/>
    <w:rsid w:val="00A45116"/>
    <w:rsid w:val="00A45BA6"/>
    <w:rsid w:val="00A45EC8"/>
    <w:rsid w:val="00A46687"/>
    <w:rsid w:val="00A46816"/>
    <w:rsid w:val="00A4774C"/>
    <w:rsid w:val="00A51432"/>
    <w:rsid w:val="00A51A83"/>
    <w:rsid w:val="00A5300D"/>
    <w:rsid w:val="00A5596F"/>
    <w:rsid w:val="00A55BB4"/>
    <w:rsid w:val="00A55ED3"/>
    <w:rsid w:val="00A565ED"/>
    <w:rsid w:val="00A56848"/>
    <w:rsid w:val="00A578BA"/>
    <w:rsid w:val="00A61E69"/>
    <w:rsid w:val="00A63548"/>
    <w:rsid w:val="00A6386D"/>
    <w:rsid w:val="00A6521C"/>
    <w:rsid w:val="00A65C19"/>
    <w:rsid w:val="00A70197"/>
    <w:rsid w:val="00A70C20"/>
    <w:rsid w:val="00A70CAE"/>
    <w:rsid w:val="00A70D1D"/>
    <w:rsid w:val="00A73AC0"/>
    <w:rsid w:val="00A75247"/>
    <w:rsid w:val="00A76A66"/>
    <w:rsid w:val="00A7792B"/>
    <w:rsid w:val="00A80750"/>
    <w:rsid w:val="00A813DE"/>
    <w:rsid w:val="00A83457"/>
    <w:rsid w:val="00A84197"/>
    <w:rsid w:val="00A84EF7"/>
    <w:rsid w:val="00A879D1"/>
    <w:rsid w:val="00A91EAB"/>
    <w:rsid w:val="00A93847"/>
    <w:rsid w:val="00A938F0"/>
    <w:rsid w:val="00A94135"/>
    <w:rsid w:val="00A94D12"/>
    <w:rsid w:val="00AA2B7C"/>
    <w:rsid w:val="00AA3B40"/>
    <w:rsid w:val="00AA4F79"/>
    <w:rsid w:val="00AA7406"/>
    <w:rsid w:val="00AB16B7"/>
    <w:rsid w:val="00AB1C12"/>
    <w:rsid w:val="00AC03D9"/>
    <w:rsid w:val="00AC1E18"/>
    <w:rsid w:val="00AC209C"/>
    <w:rsid w:val="00AC56FD"/>
    <w:rsid w:val="00AC599D"/>
    <w:rsid w:val="00AC59B8"/>
    <w:rsid w:val="00AC6CD8"/>
    <w:rsid w:val="00AC76CB"/>
    <w:rsid w:val="00AD08FA"/>
    <w:rsid w:val="00AD0E05"/>
    <w:rsid w:val="00AD13D3"/>
    <w:rsid w:val="00AD2541"/>
    <w:rsid w:val="00AD49C4"/>
    <w:rsid w:val="00AD4CE9"/>
    <w:rsid w:val="00AD4E8D"/>
    <w:rsid w:val="00AD5BBF"/>
    <w:rsid w:val="00AE3B74"/>
    <w:rsid w:val="00AE3E5C"/>
    <w:rsid w:val="00AE54CB"/>
    <w:rsid w:val="00AE61B9"/>
    <w:rsid w:val="00AE72E1"/>
    <w:rsid w:val="00AF09B5"/>
    <w:rsid w:val="00AF353B"/>
    <w:rsid w:val="00AF7528"/>
    <w:rsid w:val="00AF762A"/>
    <w:rsid w:val="00B008FB"/>
    <w:rsid w:val="00B02B0F"/>
    <w:rsid w:val="00B034EE"/>
    <w:rsid w:val="00B05EF0"/>
    <w:rsid w:val="00B06358"/>
    <w:rsid w:val="00B10384"/>
    <w:rsid w:val="00B129A1"/>
    <w:rsid w:val="00B12C30"/>
    <w:rsid w:val="00B13E35"/>
    <w:rsid w:val="00B14342"/>
    <w:rsid w:val="00B14723"/>
    <w:rsid w:val="00B15715"/>
    <w:rsid w:val="00B226E1"/>
    <w:rsid w:val="00B2320D"/>
    <w:rsid w:val="00B41CD9"/>
    <w:rsid w:val="00B43755"/>
    <w:rsid w:val="00B43FD2"/>
    <w:rsid w:val="00B46289"/>
    <w:rsid w:val="00B4629D"/>
    <w:rsid w:val="00B472EB"/>
    <w:rsid w:val="00B477D8"/>
    <w:rsid w:val="00B47CDD"/>
    <w:rsid w:val="00B47E71"/>
    <w:rsid w:val="00B51537"/>
    <w:rsid w:val="00B51E7E"/>
    <w:rsid w:val="00B54AE4"/>
    <w:rsid w:val="00B5645D"/>
    <w:rsid w:val="00B57AFA"/>
    <w:rsid w:val="00B6005D"/>
    <w:rsid w:val="00B60340"/>
    <w:rsid w:val="00B60F06"/>
    <w:rsid w:val="00B633EB"/>
    <w:rsid w:val="00B64F45"/>
    <w:rsid w:val="00B6742A"/>
    <w:rsid w:val="00B70DC2"/>
    <w:rsid w:val="00B73325"/>
    <w:rsid w:val="00B73585"/>
    <w:rsid w:val="00B7378E"/>
    <w:rsid w:val="00B76C02"/>
    <w:rsid w:val="00B81417"/>
    <w:rsid w:val="00B815D5"/>
    <w:rsid w:val="00B8226F"/>
    <w:rsid w:val="00B828F0"/>
    <w:rsid w:val="00B82CB3"/>
    <w:rsid w:val="00B82FD2"/>
    <w:rsid w:val="00B86FD0"/>
    <w:rsid w:val="00B907A6"/>
    <w:rsid w:val="00B91812"/>
    <w:rsid w:val="00B9370E"/>
    <w:rsid w:val="00B96EAB"/>
    <w:rsid w:val="00B97AB7"/>
    <w:rsid w:val="00BA1DE7"/>
    <w:rsid w:val="00BA3377"/>
    <w:rsid w:val="00BA3523"/>
    <w:rsid w:val="00BA4D98"/>
    <w:rsid w:val="00BA5BC4"/>
    <w:rsid w:val="00BA5CA4"/>
    <w:rsid w:val="00BB0B45"/>
    <w:rsid w:val="00BB1432"/>
    <w:rsid w:val="00BB22D7"/>
    <w:rsid w:val="00BB44BD"/>
    <w:rsid w:val="00BB7629"/>
    <w:rsid w:val="00BB7D93"/>
    <w:rsid w:val="00BC0C80"/>
    <w:rsid w:val="00BC1A83"/>
    <w:rsid w:val="00BC2E2B"/>
    <w:rsid w:val="00BC30BF"/>
    <w:rsid w:val="00BC3EDC"/>
    <w:rsid w:val="00BC4AAA"/>
    <w:rsid w:val="00BC60C2"/>
    <w:rsid w:val="00BC7C5B"/>
    <w:rsid w:val="00BD16C8"/>
    <w:rsid w:val="00BD1DE8"/>
    <w:rsid w:val="00BD2BB1"/>
    <w:rsid w:val="00BD40A4"/>
    <w:rsid w:val="00BD6885"/>
    <w:rsid w:val="00BD6BF4"/>
    <w:rsid w:val="00BD7EEA"/>
    <w:rsid w:val="00BE1262"/>
    <w:rsid w:val="00BE12E0"/>
    <w:rsid w:val="00BE1BC2"/>
    <w:rsid w:val="00BE2C61"/>
    <w:rsid w:val="00BE371A"/>
    <w:rsid w:val="00BE3CD3"/>
    <w:rsid w:val="00BE4E26"/>
    <w:rsid w:val="00BE51CD"/>
    <w:rsid w:val="00BE55BD"/>
    <w:rsid w:val="00BE569B"/>
    <w:rsid w:val="00BE6198"/>
    <w:rsid w:val="00BE7C2D"/>
    <w:rsid w:val="00BE7EF1"/>
    <w:rsid w:val="00BF3EF2"/>
    <w:rsid w:val="00BF4338"/>
    <w:rsid w:val="00BF47F2"/>
    <w:rsid w:val="00BF4DF4"/>
    <w:rsid w:val="00BF6773"/>
    <w:rsid w:val="00BF6A7E"/>
    <w:rsid w:val="00C00FC7"/>
    <w:rsid w:val="00C022B0"/>
    <w:rsid w:val="00C045AA"/>
    <w:rsid w:val="00C07CD5"/>
    <w:rsid w:val="00C10442"/>
    <w:rsid w:val="00C1098B"/>
    <w:rsid w:val="00C12DBD"/>
    <w:rsid w:val="00C17AA1"/>
    <w:rsid w:val="00C20529"/>
    <w:rsid w:val="00C2091E"/>
    <w:rsid w:val="00C21B5D"/>
    <w:rsid w:val="00C23FB9"/>
    <w:rsid w:val="00C247CA"/>
    <w:rsid w:val="00C253FB"/>
    <w:rsid w:val="00C25C90"/>
    <w:rsid w:val="00C3019F"/>
    <w:rsid w:val="00C30213"/>
    <w:rsid w:val="00C323E3"/>
    <w:rsid w:val="00C33DEB"/>
    <w:rsid w:val="00C3467D"/>
    <w:rsid w:val="00C35203"/>
    <w:rsid w:val="00C37793"/>
    <w:rsid w:val="00C40A9B"/>
    <w:rsid w:val="00C427F5"/>
    <w:rsid w:val="00C44841"/>
    <w:rsid w:val="00C44874"/>
    <w:rsid w:val="00C47D06"/>
    <w:rsid w:val="00C51D4B"/>
    <w:rsid w:val="00C5214F"/>
    <w:rsid w:val="00C53173"/>
    <w:rsid w:val="00C53EA0"/>
    <w:rsid w:val="00C54649"/>
    <w:rsid w:val="00C5505A"/>
    <w:rsid w:val="00C55522"/>
    <w:rsid w:val="00C60A26"/>
    <w:rsid w:val="00C62FCD"/>
    <w:rsid w:val="00C63463"/>
    <w:rsid w:val="00C63774"/>
    <w:rsid w:val="00C66145"/>
    <w:rsid w:val="00C70D17"/>
    <w:rsid w:val="00C71A3A"/>
    <w:rsid w:val="00C72492"/>
    <w:rsid w:val="00C7364F"/>
    <w:rsid w:val="00C757E5"/>
    <w:rsid w:val="00C777D7"/>
    <w:rsid w:val="00C85A38"/>
    <w:rsid w:val="00C8614B"/>
    <w:rsid w:val="00C8750C"/>
    <w:rsid w:val="00C91039"/>
    <w:rsid w:val="00C911C0"/>
    <w:rsid w:val="00C92A7F"/>
    <w:rsid w:val="00C96172"/>
    <w:rsid w:val="00CA073F"/>
    <w:rsid w:val="00CA15B9"/>
    <w:rsid w:val="00CA1B6F"/>
    <w:rsid w:val="00CA5316"/>
    <w:rsid w:val="00CA5A81"/>
    <w:rsid w:val="00CA7161"/>
    <w:rsid w:val="00CA7A05"/>
    <w:rsid w:val="00CB1592"/>
    <w:rsid w:val="00CB1ADF"/>
    <w:rsid w:val="00CB2438"/>
    <w:rsid w:val="00CB26D9"/>
    <w:rsid w:val="00CB3FC1"/>
    <w:rsid w:val="00CB49B8"/>
    <w:rsid w:val="00CB6755"/>
    <w:rsid w:val="00CB6B07"/>
    <w:rsid w:val="00CB6E9A"/>
    <w:rsid w:val="00CB7566"/>
    <w:rsid w:val="00CC01EF"/>
    <w:rsid w:val="00CC2F8F"/>
    <w:rsid w:val="00CC5324"/>
    <w:rsid w:val="00CC63F0"/>
    <w:rsid w:val="00CC79CF"/>
    <w:rsid w:val="00CD1B98"/>
    <w:rsid w:val="00CD25F4"/>
    <w:rsid w:val="00CD266A"/>
    <w:rsid w:val="00CD2716"/>
    <w:rsid w:val="00CD3A6A"/>
    <w:rsid w:val="00CD4C39"/>
    <w:rsid w:val="00CD64DA"/>
    <w:rsid w:val="00CD73C7"/>
    <w:rsid w:val="00CD788A"/>
    <w:rsid w:val="00CE06B8"/>
    <w:rsid w:val="00CE3044"/>
    <w:rsid w:val="00CE4ECE"/>
    <w:rsid w:val="00CE7A7F"/>
    <w:rsid w:val="00CF0882"/>
    <w:rsid w:val="00CF105C"/>
    <w:rsid w:val="00CF1720"/>
    <w:rsid w:val="00CF365B"/>
    <w:rsid w:val="00CF3C3B"/>
    <w:rsid w:val="00CF47BA"/>
    <w:rsid w:val="00D00BD3"/>
    <w:rsid w:val="00D01633"/>
    <w:rsid w:val="00D02732"/>
    <w:rsid w:val="00D027FD"/>
    <w:rsid w:val="00D044FA"/>
    <w:rsid w:val="00D102EE"/>
    <w:rsid w:val="00D10692"/>
    <w:rsid w:val="00D123B0"/>
    <w:rsid w:val="00D12780"/>
    <w:rsid w:val="00D14015"/>
    <w:rsid w:val="00D147B4"/>
    <w:rsid w:val="00D16ADB"/>
    <w:rsid w:val="00D17516"/>
    <w:rsid w:val="00D209D4"/>
    <w:rsid w:val="00D22BCC"/>
    <w:rsid w:val="00D22C48"/>
    <w:rsid w:val="00D24D07"/>
    <w:rsid w:val="00D253FF"/>
    <w:rsid w:val="00D26498"/>
    <w:rsid w:val="00D30556"/>
    <w:rsid w:val="00D30831"/>
    <w:rsid w:val="00D30942"/>
    <w:rsid w:val="00D32DED"/>
    <w:rsid w:val="00D35703"/>
    <w:rsid w:val="00D36EAD"/>
    <w:rsid w:val="00D401F1"/>
    <w:rsid w:val="00D40804"/>
    <w:rsid w:val="00D429C6"/>
    <w:rsid w:val="00D445CF"/>
    <w:rsid w:val="00D47335"/>
    <w:rsid w:val="00D523A1"/>
    <w:rsid w:val="00D54130"/>
    <w:rsid w:val="00D55242"/>
    <w:rsid w:val="00D56480"/>
    <w:rsid w:val="00D631A2"/>
    <w:rsid w:val="00D63D11"/>
    <w:rsid w:val="00D65EFB"/>
    <w:rsid w:val="00D66475"/>
    <w:rsid w:val="00D674FD"/>
    <w:rsid w:val="00D67F75"/>
    <w:rsid w:val="00D7315F"/>
    <w:rsid w:val="00D73404"/>
    <w:rsid w:val="00D74BD1"/>
    <w:rsid w:val="00D74C6A"/>
    <w:rsid w:val="00D760AA"/>
    <w:rsid w:val="00D776C2"/>
    <w:rsid w:val="00D8126F"/>
    <w:rsid w:val="00D8148C"/>
    <w:rsid w:val="00D81D1B"/>
    <w:rsid w:val="00D83117"/>
    <w:rsid w:val="00D8478E"/>
    <w:rsid w:val="00D865A1"/>
    <w:rsid w:val="00D872C4"/>
    <w:rsid w:val="00D875A6"/>
    <w:rsid w:val="00D876F3"/>
    <w:rsid w:val="00D87BB9"/>
    <w:rsid w:val="00D90C68"/>
    <w:rsid w:val="00D917D9"/>
    <w:rsid w:val="00D91FF4"/>
    <w:rsid w:val="00DA0551"/>
    <w:rsid w:val="00DA1C2F"/>
    <w:rsid w:val="00DA464C"/>
    <w:rsid w:val="00DA480D"/>
    <w:rsid w:val="00DB59FD"/>
    <w:rsid w:val="00DB608F"/>
    <w:rsid w:val="00DB658C"/>
    <w:rsid w:val="00DC0C39"/>
    <w:rsid w:val="00DC0D79"/>
    <w:rsid w:val="00DC11F5"/>
    <w:rsid w:val="00DC2941"/>
    <w:rsid w:val="00DC348A"/>
    <w:rsid w:val="00DC4F84"/>
    <w:rsid w:val="00DC6224"/>
    <w:rsid w:val="00DC6DD3"/>
    <w:rsid w:val="00DC7BB0"/>
    <w:rsid w:val="00DD0F9F"/>
    <w:rsid w:val="00DD3679"/>
    <w:rsid w:val="00DD381E"/>
    <w:rsid w:val="00DD488B"/>
    <w:rsid w:val="00DD5D2B"/>
    <w:rsid w:val="00DE15D7"/>
    <w:rsid w:val="00DE3BF6"/>
    <w:rsid w:val="00DE42A4"/>
    <w:rsid w:val="00DE5403"/>
    <w:rsid w:val="00DF0026"/>
    <w:rsid w:val="00DF27B5"/>
    <w:rsid w:val="00DF4010"/>
    <w:rsid w:val="00DF622B"/>
    <w:rsid w:val="00E0030A"/>
    <w:rsid w:val="00E0032E"/>
    <w:rsid w:val="00E00BD0"/>
    <w:rsid w:val="00E0482D"/>
    <w:rsid w:val="00E062E6"/>
    <w:rsid w:val="00E0660A"/>
    <w:rsid w:val="00E0674C"/>
    <w:rsid w:val="00E15CC5"/>
    <w:rsid w:val="00E17AD2"/>
    <w:rsid w:val="00E17B10"/>
    <w:rsid w:val="00E20871"/>
    <w:rsid w:val="00E24291"/>
    <w:rsid w:val="00E2518C"/>
    <w:rsid w:val="00E25234"/>
    <w:rsid w:val="00E277D3"/>
    <w:rsid w:val="00E30058"/>
    <w:rsid w:val="00E32F7F"/>
    <w:rsid w:val="00E330BE"/>
    <w:rsid w:val="00E33E71"/>
    <w:rsid w:val="00E346D9"/>
    <w:rsid w:val="00E34C05"/>
    <w:rsid w:val="00E41637"/>
    <w:rsid w:val="00E41BD8"/>
    <w:rsid w:val="00E42335"/>
    <w:rsid w:val="00E425EB"/>
    <w:rsid w:val="00E42F79"/>
    <w:rsid w:val="00E43504"/>
    <w:rsid w:val="00E43902"/>
    <w:rsid w:val="00E44B36"/>
    <w:rsid w:val="00E45283"/>
    <w:rsid w:val="00E45EA6"/>
    <w:rsid w:val="00E5281A"/>
    <w:rsid w:val="00E60B7C"/>
    <w:rsid w:val="00E61BFA"/>
    <w:rsid w:val="00E62D27"/>
    <w:rsid w:val="00E645A6"/>
    <w:rsid w:val="00E75B6F"/>
    <w:rsid w:val="00E7670E"/>
    <w:rsid w:val="00E76B35"/>
    <w:rsid w:val="00E76BB5"/>
    <w:rsid w:val="00E77324"/>
    <w:rsid w:val="00E77FC3"/>
    <w:rsid w:val="00E805AB"/>
    <w:rsid w:val="00E80718"/>
    <w:rsid w:val="00E812F5"/>
    <w:rsid w:val="00E81797"/>
    <w:rsid w:val="00E8516C"/>
    <w:rsid w:val="00E86234"/>
    <w:rsid w:val="00E86E32"/>
    <w:rsid w:val="00E907D9"/>
    <w:rsid w:val="00E93317"/>
    <w:rsid w:val="00E934C1"/>
    <w:rsid w:val="00E938AB"/>
    <w:rsid w:val="00E93EE8"/>
    <w:rsid w:val="00E94C8C"/>
    <w:rsid w:val="00EA03AC"/>
    <w:rsid w:val="00EA1CDC"/>
    <w:rsid w:val="00EA2E1E"/>
    <w:rsid w:val="00EA5358"/>
    <w:rsid w:val="00EB014B"/>
    <w:rsid w:val="00EB1709"/>
    <w:rsid w:val="00EB29AE"/>
    <w:rsid w:val="00EB3815"/>
    <w:rsid w:val="00EB5B7F"/>
    <w:rsid w:val="00EB6AFD"/>
    <w:rsid w:val="00EB7C2B"/>
    <w:rsid w:val="00EC18D8"/>
    <w:rsid w:val="00EC1B47"/>
    <w:rsid w:val="00EC43B6"/>
    <w:rsid w:val="00EC5ABD"/>
    <w:rsid w:val="00EC65CB"/>
    <w:rsid w:val="00EC71B0"/>
    <w:rsid w:val="00ED1447"/>
    <w:rsid w:val="00ED3BCD"/>
    <w:rsid w:val="00ED4120"/>
    <w:rsid w:val="00ED48B3"/>
    <w:rsid w:val="00ED48E4"/>
    <w:rsid w:val="00ED565C"/>
    <w:rsid w:val="00ED76AE"/>
    <w:rsid w:val="00EE09C0"/>
    <w:rsid w:val="00EE247E"/>
    <w:rsid w:val="00EE407B"/>
    <w:rsid w:val="00EF0044"/>
    <w:rsid w:val="00EF0CBC"/>
    <w:rsid w:val="00EF1D7B"/>
    <w:rsid w:val="00EF25B9"/>
    <w:rsid w:val="00EF4820"/>
    <w:rsid w:val="00EF6311"/>
    <w:rsid w:val="00F00960"/>
    <w:rsid w:val="00F02768"/>
    <w:rsid w:val="00F03841"/>
    <w:rsid w:val="00F04E5A"/>
    <w:rsid w:val="00F06B32"/>
    <w:rsid w:val="00F06C2B"/>
    <w:rsid w:val="00F075D1"/>
    <w:rsid w:val="00F11651"/>
    <w:rsid w:val="00F1183A"/>
    <w:rsid w:val="00F1197C"/>
    <w:rsid w:val="00F11D3E"/>
    <w:rsid w:val="00F13056"/>
    <w:rsid w:val="00F15875"/>
    <w:rsid w:val="00F15963"/>
    <w:rsid w:val="00F16AF5"/>
    <w:rsid w:val="00F20651"/>
    <w:rsid w:val="00F21C0D"/>
    <w:rsid w:val="00F229EC"/>
    <w:rsid w:val="00F238FF"/>
    <w:rsid w:val="00F23CF3"/>
    <w:rsid w:val="00F242FC"/>
    <w:rsid w:val="00F249D6"/>
    <w:rsid w:val="00F25764"/>
    <w:rsid w:val="00F26B5C"/>
    <w:rsid w:val="00F303B3"/>
    <w:rsid w:val="00F30C83"/>
    <w:rsid w:val="00F33018"/>
    <w:rsid w:val="00F35D37"/>
    <w:rsid w:val="00F35FEF"/>
    <w:rsid w:val="00F3760C"/>
    <w:rsid w:val="00F37827"/>
    <w:rsid w:val="00F41C12"/>
    <w:rsid w:val="00F41CB9"/>
    <w:rsid w:val="00F4201E"/>
    <w:rsid w:val="00F43ACB"/>
    <w:rsid w:val="00F46EB8"/>
    <w:rsid w:val="00F506E8"/>
    <w:rsid w:val="00F62635"/>
    <w:rsid w:val="00F6448F"/>
    <w:rsid w:val="00F64F65"/>
    <w:rsid w:val="00F661F9"/>
    <w:rsid w:val="00F70EE2"/>
    <w:rsid w:val="00F72422"/>
    <w:rsid w:val="00F7281E"/>
    <w:rsid w:val="00F748EB"/>
    <w:rsid w:val="00F81556"/>
    <w:rsid w:val="00F8569E"/>
    <w:rsid w:val="00F868C6"/>
    <w:rsid w:val="00F86A56"/>
    <w:rsid w:val="00F91290"/>
    <w:rsid w:val="00F91E67"/>
    <w:rsid w:val="00F93DDC"/>
    <w:rsid w:val="00F96285"/>
    <w:rsid w:val="00F9690F"/>
    <w:rsid w:val="00F96E5C"/>
    <w:rsid w:val="00F970AD"/>
    <w:rsid w:val="00F97D75"/>
    <w:rsid w:val="00FA04E4"/>
    <w:rsid w:val="00FA0DCD"/>
    <w:rsid w:val="00FA380A"/>
    <w:rsid w:val="00FA4663"/>
    <w:rsid w:val="00FA4E65"/>
    <w:rsid w:val="00FA61C3"/>
    <w:rsid w:val="00FA6F0B"/>
    <w:rsid w:val="00FB090F"/>
    <w:rsid w:val="00FB0AE4"/>
    <w:rsid w:val="00FB11E8"/>
    <w:rsid w:val="00FB1BDE"/>
    <w:rsid w:val="00FB4327"/>
    <w:rsid w:val="00FB75CB"/>
    <w:rsid w:val="00FB7B98"/>
    <w:rsid w:val="00FC0AD5"/>
    <w:rsid w:val="00FC401D"/>
    <w:rsid w:val="00FC4C1E"/>
    <w:rsid w:val="00FC5919"/>
    <w:rsid w:val="00FC795E"/>
    <w:rsid w:val="00FD14ED"/>
    <w:rsid w:val="00FD1E22"/>
    <w:rsid w:val="00FD234A"/>
    <w:rsid w:val="00FD4457"/>
    <w:rsid w:val="00FD5E82"/>
    <w:rsid w:val="00FD60DC"/>
    <w:rsid w:val="00FD702B"/>
    <w:rsid w:val="00FE0D07"/>
    <w:rsid w:val="00FE36BF"/>
    <w:rsid w:val="00FE5C70"/>
    <w:rsid w:val="00FE78AD"/>
    <w:rsid w:val="00FF0CCA"/>
    <w:rsid w:val="00FF1EF0"/>
    <w:rsid w:val="00FF260D"/>
    <w:rsid w:val="00FF5084"/>
    <w:rsid w:val="00FF6755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57C6D0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footer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link w:val="10"/>
    <w:qFormat/>
    <w:rsid w:val="00CB7566"/>
    <w:pPr>
      <w:keepNext/>
      <w:keepLines/>
      <w:numPr>
        <w:numId w:val="6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rsid w:val="002222C9"/>
    <w:pPr>
      <w:spacing w:after="240"/>
    </w:pPr>
  </w:style>
  <w:style w:type="paragraph" w:customStyle="1" w:styleId="Captioncontinued">
    <w:name w:val="Caption (continued)"/>
    <w:basedOn w:val="a4"/>
    <w:rsid w:val="00EC5ABD"/>
  </w:style>
  <w:style w:type="paragraph" w:styleId="a4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3"/>
      </w:numPr>
    </w:pPr>
  </w:style>
  <w:style w:type="paragraph" w:customStyle="1" w:styleId="List1Bullet">
    <w:name w:val="List 1 (Bullet)"/>
    <w:basedOn w:val="a"/>
    <w:rsid w:val="00E80718"/>
    <w:pPr>
      <w:numPr>
        <w:numId w:val="5"/>
      </w:numPr>
    </w:pPr>
  </w:style>
  <w:style w:type="paragraph" w:customStyle="1" w:styleId="List2Hyphen">
    <w:name w:val="List 2 (Hyphen)"/>
    <w:basedOn w:val="List1Bullet"/>
    <w:rsid w:val="00E80718"/>
    <w:pPr>
      <w:numPr>
        <w:numId w:val="4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5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6">
    <w:name w:val="Subtitle"/>
    <w:basedOn w:val="a5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7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7"/>
    <w:rsid w:val="00317061"/>
    <w:pPr>
      <w:tabs>
        <w:tab w:val="left" w:pos="360"/>
      </w:tabs>
      <w:ind w:left="0" w:firstLine="0"/>
    </w:pPr>
  </w:style>
  <w:style w:type="paragraph" w:styleId="a8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9">
    <w:name w:val="footer"/>
    <w:basedOn w:val="a8"/>
    <w:link w:val="aa"/>
    <w:uiPriority w:val="9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1">
    <w:name w:val="toc 1"/>
    <w:basedOn w:val="a"/>
    <w:next w:val="a"/>
    <w:uiPriority w:val="39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1"/>
    <w:next w:val="a"/>
    <w:uiPriority w:val="39"/>
    <w:rsid w:val="005573DF"/>
    <w:pPr>
      <w:ind w:left="1080" w:right="360" w:hanging="720"/>
    </w:pPr>
  </w:style>
  <w:style w:type="paragraph" w:styleId="30">
    <w:name w:val="toc 3"/>
    <w:basedOn w:val="20"/>
    <w:next w:val="a"/>
    <w:uiPriority w:val="39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9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8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paragraph" w:styleId="af6">
    <w:name w:val="List Bullet"/>
    <w:basedOn w:val="a"/>
    <w:rsid w:val="00082545"/>
    <w:pPr>
      <w:tabs>
        <w:tab w:val="num" w:pos="839"/>
      </w:tabs>
      <w:topLinePunct/>
      <w:spacing w:line="360" w:lineRule="atLeast"/>
      <w:ind w:left="839" w:hanging="363"/>
    </w:pPr>
    <w:rPr>
      <w:kern w:val="2"/>
      <w:szCs w:val="20"/>
      <w:lang w:eastAsia="ja-JP"/>
    </w:rPr>
  </w:style>
  <w:style w:type="paragraph" w:styleId="af7">
    <w:name w:val="List Number"/>
    <w:basedOn w:val="a"/>
    <w:rsid w:val="00082545"/>
    <w:pPr>
      <w:tabs>
        <w:tab w:val="num" w:pos="839"/>
      </w:tabs>
      <w:topLinePunct/>
      <w:spacing w:line="360" w:lineRule="atLeast"/>
      <w:ind w:left="839" w:hanging="419"/>
    </w:pPr>
    <w:rPr>
      <w:kern w:val="2"/>
      <w:szCs w:val="20"/>
      <w:lang w:eastAsia="ja-JP"/>
    </w:rPr>
  </w:style>
  <w:style w:type="character" w:customStyle="1" w:styleId="10">
    <w:name w:val="見出し 1 (文字)"/>
    <w:basedOn w:val="a1"/>
    <w:link w:val="1"/>
    <w:locked/>
    <w:rsid w:val="00082545"/>
    <w:rPr>
      <w:rFonts w:ascii="Arial" w:hAnsi="Arial" w:cs="Arial"/>
      <w:b/>
      <w:bCs/>
      <w:snapToGrid w:val="0"/>
      <w:kern w:val="32"/>
      <w:sz w:val="28"/>
      <w:szCs w:val="28"/>
      <w:lang w:eastAsia="en-US"/>
    </w:rPr>
  </w:style>
  <w:style w:type="paragraph" w:styleId="af8">
    <w:name w:val="No Spacing"/>
    <w:uiPriority w:val="99"/>
    <w:qFormat/>
    <w:rsid w:val="00082545"/>
    <w:rPr>
      <w:rFonts w:ascii="Calibri" w:hAnsi="Calibri"/>
      <w:sz w:val="22"/>
      <w:szCs w:val="22"/>
      <w:lang w:eastAsia="en-US"/>
    </w:rPr>
  </w:style>
  <w:style w:type="paragraph" w:styleId="af9">
    <w:name w:val="List Paragraph"/>
    <w:basedOn w:val="a"/>
    <w:uiPriority w:val="99"/>
    <w:qFormat/>
    <w:rsid w:val="00082545"/>
    <w:pPr>
      <w:widowControl/>
      <w:adjustRightInd/>
      <w:snapToGrid/>
      <w:spacing w:after="200" w:line="276" w:lineRule="auto"/>
      <w:ind w:left="720"/>
      <w:contextualSpacing/>
    </w:pPr>
    <w:rPr>
      <w:rFonts w:ascii="Calibri" w:eastAsia="ＭＳ 明朝" w:hAnsi="Calibri"/>
      <w:snapToGrid/>
      <w:sz w:val="22"/>
      <w:szCs w:val="22"/>
    </w:rPr>
  </w:style>
  <w:style w:type="paragraph" w:customStyle="1" w:styleId="listbull">
    <w:name w:val="list:bull"/>
    <w:basedOn w:val="a"/>
    <w:uiPriority w:val="99"/>
    <w:rsid w:val="00082545"/>
    <w:pPr>
      <w:widowControl/>
      <w:numPr>
        <w:numId w:val="9"/>
      </w:numPr>
      <w:adjustRightInd/>
      <w:snapToGrid/>
      <w:spacing w:after="120"/>
    </w:pPr>
    <w:rPr>
      <w:rFonts w:eastAsia="ＭＳ 明朝"/>
      <w:snapToGrid/>
      <w:szCs w:val="20"/>
      <w:lang w:val="en-GB" w:eastAsia="en-GB"/>
    </w:rPr>
  </w:style>
  <w:style w:type="character" w:styleId="afa">
    <w:name w:val="Hyperlink"/>
    <w:basedOn w:val="a1"/>
    <w:uiPriority w:val="99"/>
    <w:rsid w:val="00082545"/>
    <w:rPr>
      <w:color w:val="0000FF" w:themeColor="hyperlink"/>
      <w:u w:val="single"/>
    </w:rPr>
  </w:style>
  <w:style w:type="character" w:styleId="afb">
    <w:name w:val="footnote reference"/>
    <w:rsid w:val="00082545"/>
    <w:rPr>
      <w:vertAlign w:val="superscript"/>
    </w:rPr>
  </w:style>
  <w:style w:type="paragraph" w:customStyle="1" w:styleId="Paragraph">
    <w:name w:val="Paragraph"/>
    <w:link w:val="Paragraph0"/>
    <w:rsid w:val="00082545"/>
    <w:pPr>
      <w:spacing w:after="240"/>
    </w:pPr>
    <w:rPr>
      <w:rFonts w:eastAsia="Times New Roman"/>
      <w:sz w:val="24"/>
      <w:szCs w:val="24"/>
      <w:lang w:eastAsia="en-US"/>
    </w:rPr>
  </w:style>
  <w:style w:type="character" w:customStyle="1" w:styleId="Paragraph0">
    <w:name w:val="Paragraph (文字)"/>
    <w:link w:val="Paragraph"/>
    <w:locked/>
    <w:rsid w:val="00082545"/>
    <w:rPr>
      <w:rFonts w:eastAsia="Times New Roman"/>
      <w:sz w:val="24"/>
      <w:szCs w:val="24"/>
      <w:lang w:eastAsia="en-US"/>
    </w:rPr>
  </w:style>
  <w:style w:type="paragraph" w:customStyle="1" w:styleId="Default">
    <w:name w:val="Default"/>
    <w:rsid w:val="0008254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c">
    <w:name w:val="Revision"/>
    <w:hidden/>
    <w:uiPriority w:val="99"/>
    <w:semiHidden/>
    <w:rsid w:val="00082545"/>
    <w:rPr>
      <w:rFonts w:eastAsia="ＭＳ ゴシック"/>
      <w:snapToGrid w:val="0"/>
      <w:sz w:val="24"/>
      <w:szCs w:val="24"/>
      <w:lang w:eastAsia="en-US"/>
    </w:rPr>
  </w:style>
  <w:style w:type="character" w:customStyle="1" w:styleId="aa">
    <w:name w:val="フッター (文字)"/>
    <w:basedOn w:val="a1"/>
    <w:link w:val="a9"/>
    <w:uiPriority w:val="99"/>
    <w:rsid w:val="00082545"/>
    <w:rPr>
      <w:rFonts w:eastAsia="ＭＳ ゴシック"/>
      <w:snapToGrid w:val="0"/>
      <w:sz w:val="18"/>
      <w:szCs w:val="18"/>
      <w:lang w:eastAsia="en-US"/>
    </w:rPr>
  </w:style>
  <w:style w:type="character" w:styleId="afd">
    <w:name w:val="FollowedHyperlink"/>
    <w:basedOn w:val="a1"/>
    <w:rsid w:val="00082545"/>
    <w:rPr>
      <w:color w:val="800080" w:themeColor="followedHyperlink"/>
      <w:u w:val="single"/>
    </w:rPr>
  </w:style>
  <w:style w:type="paragraph" w:styleId="afe">
    <w:name w:val="TOC Heading"/>
    <w:basedOn w:val="1"/>
    <w:next w:val="a"/>
    <w:uiPriority w:val="39"/>
    <w:semiHidden/>
    <w:unhideWhenUsed/>
    <w:qFormat/>
    <w:rsid w:val="00082545"/>
    <w:pPr>
      <w:widowControl/>
      <w:numPr>
        <w:numId w:val="0"/>
      </w:numPr>
      <w:adjustRightInd/>
      <w:snapToGrid/>
      <w:spacing w:before="480" w:after="0" w:line="276" w:lineRule="auto"/>
      <w:outlineLvl w:val="9"/>
    </w:pPr>
    <w:rPr>
      <w:rFonts w:asciiTheme="majorHAnsi" w:eastAsiaTheme="majorEastAsia" w:hAnsiTheme="majorHAnsi" w:cstheme="majorBidi"/>
      <w:snapToGrid/>
      <w:color w:val="365F91" w:themeColor="accent1" w:themeShade="BF"/>
      <w:kern w:val="0"/>
      <w:lang w:eastAsia="ja-JP"/>
    </w:rPr>
  </w:style>
  <w:style w:type="character" w:styleId="aff">
    <w:name w:val="Placeholder Text"/>
    <w:basedOn w:val="a1"/>
    <w:uiPriority w:val="99"/>
    <w:semiHidden/>
    <w:rsid w:val="002D69E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footer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link w:val="10"/>
    <w:qFormat/>
    <w:rsid w:val="00CB7566"/>
    <w:pPr>
      <w:keepNext/>
      <w:keepLines/>
      <w:numPr>
        <w:numId w:val="6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rsid w:val="002222C9"/>
    <w:pPr>
      <w:spacing w:after="240"/>
    </w:pPr>
  </w:style>
  <w:style w:type="paragraph" w:customStyle="1" w:styleId="Captioncontinued">
    <w:name w:val="Caption (continued)"/>
    <w:basedOn w:val="a4"/>
    <w:rsid w:val="00EC5ABD"/>
  </w:style>
  <w:style w:type="paragraph" w:styleId="a4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3"/>
      </w:numPr>
    </w:pPr>
  </w:style>
  <w:style w:type="paragraph" w:customStyle="1" w:styleId="List1Bullet">
    <w:name w:val="List 1 (Bullet)"/>
    <w:basedOn w:val="a"/>
    <w:rsid w:val="00E80718"/>
    <w:pPr>
      <w:numPr>
        <w:numId w:val="5"/>
      </w:numPr>
    </w:pPr>
  </w:style>
  <w:style w:type="paragraph" w:customStyle="1" w:styleId="List2Hyphen">
    <w:name w:val="List 2 (Hyphen)"/>
    <w:basedOn w:val="List1Bullet"/>
    <w:rsid w:val="00E80718"/>
    <w:pPr>
      <w:numPr>
        <w:numId w:val="4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5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6">
    <w:name w:val="Subtitle"/>
    <w:basedOn w:val="a5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7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7"/>
    <w:rsid w:val="00317061"/>
    <w:pPr>
      <w:tabs>
        <w:tab w:val="left" w:pos="360"/>
      </w:tabs>
      <w:ind w:left="0" w:firstLine="0"/>
    </w:pPr>
  </w:style>
  <w:style w:type="paragraph" w:styleId="a8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9">
    <w:name w:val="footer"/>
    <w:basedOn w:val="a8"/>
    <w:link w:val="aa"/>
    <w:uiPriority w:val="9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1">
    <w:name w:val="toc 1"/>
    <w:basedOn w:val="a"/>
    <w:next w:val="a"/>
    <w:uiPriority w:val="39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1"/>
    <w:next w:val="a"/>
    <w:uiPriority w:val="39"/>
    <w:rsid w:val="005573DF"/>
    <w:pPr>
      <w:ind w:left="1080" w:right="360" w:hanging="720"/>
    </w:pPr>
  </w:style>
  <w:style w:type="paragraph" w:styleId="30">
    <w:name w:val="toc 3"/>
    <w:basedOn w:val="20"/>
    <w:next w:val="a"/>
    <w:uiPriority w:val="39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9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8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paragraph" w:styleId="af6">
    <w:name w:val="List Bullet"/>
    <w:basedOn w:val="a"/>
    <w:rsid w:val="00082545"/>
    <w:pPr>
      <w:tabs>
        <w:tab w:val="num" w:pos="839"/>
      </w:tabs>
      <w:topLinePunct/>
      <w:spacing w:line="360" w:lineRule="atLeast"/>
      <w:ind w:left="839" w:hanging="363"/>
    </w:pPr>
    <w:rPr>
      <w:kern w:val="2"/>
      <w:szCs w:val="20"/>
      <w:lang w:eastAsia="ja-JP"/>
    </w:rPr>
  </w:style>
  <w:style w:type="paragraph" w:styleId="af7">
    <w:name w:val="List Number"/>
    <w:basedOn w:val="a"/>
    <w:rsid w:val="00082545"/>
    <w:pPr>
      <w:tabs>
        <w:tab w:val="num" w:pos="839"/>
      </w:tabs>
      <w:topLinePunct/>
      <w:spacing w:line="360" w:lineRule="atLeast"/>
      <w:ind w:left="839" w:hanging="419"/>
    </w:pPr>
    <w:rPr>
      <w:kern w:val="2"/>
      <w:szCs w:val="20"/>
      <w:lang w:eastAsia="ja-JP"/>
    </w:rPr>
  </w:style>
  <w:style w:type="character" w:customStyle="1" w:styleId="10">
    <w:name w:val="見出し 1 (文字)"/>
    <w:basedOn w:val="a1"/>
    <w:link w:val="1"/>
    <w:locked/>
    <w:rsid w:val="00082545"/>
    <w:rPr>
      <w:rFonts w:ascii="Arial" w:hAnsi="Arial" w:cs="Arial"/>
      <w:b/>
      <w:bCs/>
      <w:snapToGrid w:val="0"/>
      <w:kern w:val="32"/>
      <w:sz w:val="28"/>
      <w:szCs w:val="28"/>
      <w:lang w:eastAsia="en-US"/>
    </w:rPr>
  </w:style>
  <w:style w:type="paragraph" w:styleId="af8">
    <w:name w:val="No Spacing"/>
    <w:uiPriority w:val="99"/>
    <w:qFormat/>
    <w:rsid w:val="00082545"/>
    <w:rPr>
      <w:rFonts w:ascii="Calibri" w:hAnsi="Calibri"/>
      <w:sz w:val="22"/>
      <w:szCs w:val="22"/>
      <w:lang w:eastAsia="en-US"/>
    </w:rPr>
  </w:style>
  <w:style w:type="paragraph" w:styleId="af9">
    <w:name w:val="List Paragraph"/>
    <w:basedOn w:val="a"/>
    <w:uiPriority w:val="99"/>
    <w:qFormat/>
    <w:rsid w:val="00082545"/>
    <w:pPr>
      <w:widowControl/>
      <w:adjustRightInd/>
      <w:snapToGrid/>
      <w:spacing w:after="200" w:line="276" w:lineRule="auto"/>
      <w:ind w:left="720"/>
      <w:contextualSpacing/>
    </w:pPr>
    <w:rPr>
      <w:rFonts w:ascii="Calibri" w:eastAsia="ＭＳ 明朝" w:hAnsi="Calibri"/>
      <w:snapToGrid/>
      <w:sz w:val="22"/>
      <w:szCs w:val="22"/>
    </w:rPr>
  </w:style>
  <w:style w:type="paragraph" w:customStyle="1" w:styleId="listbull">
    <w:name w:val="list:bull"/>
    <w:basedOn w:val="a"/>
    <w:uiPriority w:val="99"/>
    <w:rsid w:val="00082545"/>
    <w:pPr>
      <w:widowControl/>
      <w:numPr>
        <w:numId w:val="9"/>
      </w:numPr>
      <w:adjustRightInd/>
      <w:snapToGrid/>
      <w:spacing w:after="120"/>
    </w:pPr>
    <w:rPr>
      <w:rFonts w:eastAsia="ＭＳ 明朝"/>
      <w:snapToGrid/>
      <w:szCs w:val="20"/>
      <w:lang w:val="en-GB" w:eastAsia="en-GB"/>
    </w:rPr>
  </w:style>
  <w:style w:type="character" w:styleId="afa">
    <w:name w:val="Hyperlink"/>
    <w:basedOn w:val="a1"/>
    <w:uiPriority w:val="99"/>
    <w:rsid w:val="00082545"/>
    <w:rPr>
      <w:color w:val="0000FF" w:themeColor="hyperlink"/>
      <w:u w:val="single"/>
    </w:rPr>
  </w:style>
  <w:style w:type="character" w:styleId="afb">
    <w:name w:val="footnote reference"/>
    <w:rsid w:val="00082545"/>
    <w:rPr>
      <w:vertAlign w:val="superscript"/>
    </w:rPr>
  </w:style>
  <w:style w:type="paragraph" w:customStyle="1" w:styleId="Paragraph">
    <w:name w:val="Paragraph"/>
    <w:link w:val="Paragraph0"/>
    <w:rsid w:val="00082545"/>
    <w:pPr>
      <w:spacing w:after="240"/>
    </w:pPr>
    <w:rPr>
      <w:rFonts w:eastAsia="Times New Roman"/>
      <w:sz w:val="24"/>
      <w:szCs w:val="24"/>
      <w:lang w:eastAsia="en-US"/>
    </w:rPr>
  </w:style>
  <w:style w:type="character" w:customStyle="1" w:styleId="Paragraph0">
    <w:name w:val="Paragraph (文字)"/>
    <w:link w:val="Paragraph"/>
    <w:locked/>
    <w:rsid w:val="00082545"/>
    <w:rPr>
      <w:rFonts w:eastAsia="Times New Roman"/>
      <w:sz w:val="24"/>
      <w:szCs w:val="24"/>
      <w:lang w:eastAsia="en-US"/>
    </w:rPr>
  </w:style>
  <w:style w:type="paragraph" w:customStyle="1" w:styleId="Default">
    <w:name w:val="Default"/>
    <w:rsid w:val="0008254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c">
    <w:name w:val="Revision"/>
    <w:hidden/>
    <w:uiPriority w:val="99"/>
    <w:semiHidden/>
    <w:rsid w:val="00082545"/>
    <w:rPr>
      <w:rFonts w:eastAsia="ＭＳ ゴシック"/>
      <w:snapToGrid w:val="0"/>
      <w:sz w:val="24"/>
      <w:szCs w:val="24"/>
      <w:lang w:eastAsia="en-US"/>
    </w:rPr>
  </w:style>
  <w:style w:type="character" w:customStyle="1" w:styleId="aa">
    <w:name w:val="フッター (文字)"/>
    <w:basedOn w:val="a1"/>
    <w:link w:val="a9"/>
    <w:uiPriority w:val="99"/>
    <w:rsid w:val="00082545"/>
    <w:rPr>
      <w:rFonts w:eastAsia="ＭＳ ゴシック"/>
      <w:snapToGrid w:val="0"/>
      <w:sz w:val="18"/>
      <w:szCs w:val="18"/>
      <w:lang w:eastAsia="en-US"/>
    </w:rPr>
  </w:style>
  <w:style w:type="character" w:styleId="afd">
    <w:name w:val="FollowedHyperlink"/>
    <w:basedOn w:val="a1"/>
    <w:rsid w:val="00082545"/>
    <w:rPr>
      <w:color w:val="800080" w:themeColor="followedHyperlink"/>
      <w:u w:val="single"/>
    </w:rPr>
  </w:style>
  <w:style w:type="paragraph" w:styleId="afe">
    <w:name w:val="TOC Heading"/>
    <w:basedOn w:val="1"/>
    <w:next w:val="a"/>
    <w:uiPriority w:val="39"/>
    <w:semiHidden/>
    <w:unhideWhenUsed/>
    <w:qFormat/>
    <w:rsid w:val="00082545"/>
    <w:pPr>
      <w:widowControl/>
      <w:numPr>
        <w:numId w:val="0"/>
      </w:numPr>
      <w:adjustRightInd/>
      <w:snapToGrid/>
      <w:spacing w:before="480" w:after="0" w:line="276" w:lineRule="auto"/>
      <w:outlineLvl w:val="9"/>
    </w:pPr>
    <w:rPr>
      <w:rFonts w:asciiTheme="majorHAnsi" w:eastAsiaTheme="majorEastAsia" w:hAnsiTheme="majorHAnsi" w:cstheme="majorBidi"/>
      <w:snapToGrid/>
      <w:color w:val="365F91" w:themeColor="accent1" w:themeShade="BF"/>
      <w:kern w:val="0"/>
      <w:lang w:eastAsia="ja-JP"/>
    </w:rPr>
  </w:style>
  <w:style w:type="character" w:styleId="aff">
    <w:name w:val="Placeholder Text"/>
    <w:basedOn w:val="a1"/>
    <w:uiPriority w:val="99"/>
    <w:semiHidden/>
    <w:rsid w:val="002D69E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image" Target="media/image7.jpeg"/><Relationship Id="rId3" Type="http://schemas.openxmlformats.org/officeDocument/2006/relationships/customXml" Target="../customXml/item3.xml"/><Relationship Id="rId21" Type="http://schemas.openxmlformats.org/officeDocument/2006/relationships/image" Target="media/image10.jpeg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17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8.jpe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AA8F4E98E0749A3C8C8217EC93F0C" ma:contentTypeVersion="3" ma:contentTypeDescription="Create a new document." ma:contentTypeScope="" ma:versionID="4f0d0c7d8f937301ae1a211f75e99c1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6fe6d13087c415a0b722c89e99619d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2F56D1-8A8A-47AC-9FAD-4CEA918390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4EDF74-75FC-4697-9ADC-CBB3990E61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B9EAC4-194F-4298-8812-AF4E0E6313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2FCA20A-8361-4CA8-A9CE-8798B2467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7</Pages>
  <Words>223</Words>
  <Characters>148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05659</dc:creator>
  <cp:lastModifiedBy>Ryuji Kubota</cp:lastModifiedBy>
  <cp:revision>42</cp:revision>
  <cp:lastPrinted>2015-12-01T10:00:00Z</cp:lastPrinted>
  <dcterms:created xsi:type="dcterms:W3CDTF">2017-09-24T07:33:00Z</dcterms:created>
  <dcterms:modified xsi:type="dcterms:W3CDTF">2018-08-2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AA8F4E98E0749A3C8C8217EC93F0C</vt:lpwstr>
  </property>
</Properties>
</file>